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C4513" w14:textId="6925E4B2" w:rsidR="00283C36" w:rsidRPr="004A7DC2" w:rsidRDefault="00283C36" w:rsidP="00DC01C7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4"/>
        </w:rPr>
      </w:pPr>
      <w:r w:rsidRPr="000D7670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Table </w:t>
      </w:r>
      <w:r>
        <w:rPr>
          <w:rFonts w:ascii="Times New Roman" w:eastAsia="DengXian" w:hAnsi="Times New Roman" w:cs="Times New Roman"/>
          <w:color w:val="000000"/>
          <w:kern w:val="0"/>
          <w:sz w:val="24"/>
        </w:rPr>
        <w:t>S</w:t>
      </w:r>
      <w:r w:rsidRPr="000D7670">
        <w:rPr>
          <w:rFonts w:ascii="Times New Roman" w:eastAsia="DengXian" w:hAnsi="Times New Roman" w:cs="Times New Roman"/>
          <w:color w:val="000000"/>
          <w:kern w:val="0"/>
          <w:sz w:val="24"/>
        </w:rPr>
        <w:t>1</w:t>
      </w:r>
      <w:r w:rsidR="001E7198">
        <w:rPr>
          <w:rFonts w:ascii="Times New Roman" w:eastAsia="DengXian" w:hAnsi="Times New Roman" w:cs="Times New Roman"/>
          <w:color w:val="000000"/>
          <w:kern w:val="0"/>
          <w:sz w:val="24"/>
        </w:rPr>
        <w:t>.</w:t>
      </w:r>
      <w:r w:rsidR="00DC01C7">
        <w:rPr>
          <w:rFonts w:ascii="Times New Roman" w:eastAsia="DengXian" w:hAnsi="Times New Roman" w:cs="Times New Roman"/>
          <w:color w:val="000000"/>
          <w:kern w:val="0"/>
          <w:sz w:val="24"/>
        </w:rPr>
        <w:t xml:space="preserve"> </w:t>
      </w:r>
      <w:r w:rsidRPr="000D7670">
        <w:rPr>
          <w:rFonts w:ascii="Times New Roman" w:eastAsia="DengXian" w:hAnsi="Times New Roman" w:cs="Times New Roman"/>
          <w:color w:val="000000"/>
          <w:kern w:val="0"/>
          <w:sz w:val="24"/>
        </w:rPr>
        <w:t>Sample Variables and Behavior Problems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2410"/>
        <w:gridCol w:w="2013"/>
        <w:gridCol w:w="2041"/>
        <w:gridCol w:w="2041"/>
      </w:tblGrid>
      <w:tr w:rsidR="00283C36" w:rsidRPr="001E7198" w14:paraId="0B009C90" w14:textId="77777777" w:rsidTr="001E7198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2318A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ariables</w:t>
            </w:r>
          </w:p>
          <w:p w14:paraId="451B24C7" w14:textId="779DFEBB" w:rsidR="009E40A9" w:rsidRPr="001E7198" w:rsidRDefault="009E40A9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EC620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Options 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39FAD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 (%)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198D2" w14:textId="7B73AD06" w:rsidR="00283C36" w:rsidRPr="001E7198" w:rsidRDefault="001E7198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</w:t>
            </w:r>
            <w:r w:rsidR="00283C36"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±SD</w:t>
            </w:r>
          </w:p>
        </w:tc>
      </w:tr>
      <w:tr w:rsidR="00283C36" w:rsidRPr="001E7198" w14:paraId="4E9F340F" w14:textId="77777777" w:rsidTr="001E719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05EC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der (boy vs. girl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FEC3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oy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3203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53(47.9)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9F9E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3C36" w:rsidRPr="001E7198" w14:paraId="5D911F2B" w14:textId="77777777" w:rsidTr="001E719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FE1D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7022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9AC7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9(35.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7046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3C36" w:rsidRPr="001E7198" w14:paraId="2B49BB0A" w14:textId="77777777" w:rsidTr="001E719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AA7C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262D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38A1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5(3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5FBE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3C36" w:rsidRPr="001E7198" w14:paraId="63F9BC7B" w14:textId="77777777" w:rsidTr="001E719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3F41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8B8A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E853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7(27.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A506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3C36" w:rsidRPr="001E7198" w14:paraId="01955341" w14:textId="77777777" w:rsidTr="001E719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AAB3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8412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87DE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(1.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4DFA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3C36" w:rsidRPr="001E7198" w14:paraId="0BBDFFC3" w14:textId="77777777" w:rsidTr="001E719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9983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ad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1993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D952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8(31.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EC1E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3C36" w:rsidRPr="001E7198" w14:paraId="392CC62D" w14:textId="77777777" w:rsidTr="001E719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8C8C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8CE1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9284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0(28.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B8AF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3C36" w:rsidRPr="001E7198" w14:paraId="2657F0A4" w14:textId="77777777" w:rsidTr="001E719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7375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1172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EFE6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0(39.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07DA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3C36" w:rsidRPr="001E7198" w14:paraId="3867E78A" w14:textId="77777777" w:rsidTr="001E719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9122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sident (urban vs. rural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78C1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rba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4ED2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3(6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856F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3C36" w:rsidRPr="001E7198" w14:paraId="7947BBF4" w14:textId="77777777" w:rsidTr="001E719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6869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ly-child or not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3E5D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ly-chil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54CC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5(41.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D5E0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3C36" w:rsidRPr="001E7198" w14:paraId="47CC016D" w14:textId="77777777" w:rsidTr="001E719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67B7" w14:textId="1FC1A981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Left-behind experience 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BCDD" w14:textId="4298A429" w:rsidR="00283C36" w:rsidRPr="001E7198" w:rsidRDefault="001E7198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148B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4(4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036C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3C36" w:rsidRPr="001E7198" w14:paraId="316CB5DD" w14:textId="77777777" w:rsidTr="001E719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9F77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mily structur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9584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wo-parent family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910A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5(43.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0D4B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3C36" w:rsidRPr="001E7198" w14:paraId="110D481F" w14:textId="77777777" w:rsidTr="001E719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9AEE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666A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ultigenerational family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D50F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9(38.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9782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3C36" w:rsidRPr="001E7198" w14:paraId="1AA8B595" w14:textId="77777777" w:rsidTr="001E719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8456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9E1F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0506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(18.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7119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3C36" w:rsidRPr="001E7198" w14:paraId="333B7FF0" w14:textId="77777777" w:rsidTr="001E719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E560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Maternal education level 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8252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imary or lowe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5397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(15.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8C7D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3C36" w:rsidRPr="001E7198" w14:paraId="20FADE4A" w14:textId="77777777" w:rsidTr="001E719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DCA7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AA91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unior middle schoo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437C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8(41.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B879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3C36" w:rsidRPr="001E7198" w14:paraId="71B06FC3" w14:textId="77777777" w:rsidTr="001E719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78AD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5CBD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nior middle schoo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9AF8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1(22.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13E8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3C36" w:rsidRPr="001E7198" w14:paraId="030FCAA6" w14:textId="77777777" w:rsidTr="001E719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8CCB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1274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lege or highe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A349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(20.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1BBC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3C36" w:rsidRPr="001E7198" w14:paraId="3AD85FF1" w14:textId="77777777" w:rsidTr="001E719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037F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aternal education level 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D3AA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imary or lowe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F7E6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(15.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15E8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3C36" w:rsidRPr="001E7198" w14:paraId="4AF1A1B9" w14:textId="77777777" w:rsidTr="001E719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614B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2B54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unior middle schoo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E805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6(43.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CBA0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3C36" w:rsidRPr="001E7198" w14:paraId="7881E43D" w14:textId="77777777" w:rsidTr="001E719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25ED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C844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nior middle schoo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CA5F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3(23.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670B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3C36" w:rsidRPr="001E7198" w14:paraId="6CFD25C2" w14:textId="77777777" w:rsidTr="001E719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F0CC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86AB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lege or highe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2FAE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(16.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ECB8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83C36" w:rsidRPr="001E7198" w14:paraId="3F4541F1" w14:textId="77777777" w:rsidTr="001E719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784A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ehavior problem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8F9D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nduct problem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66FA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8912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3 ± 0.39</w:t>
            </w:r>
          </w:p>
        </w:tc>
      </w:tr>
      <w:tr w:rsidR="00283C36" w:rsidRPr="001E7198" w14:paraId="06EFB115" w14:textId="77777777" w:rsidTr="001E719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A28D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D990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earning problem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10BA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77E0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3 ± 0.58</w:t>
            </w:r>
          </w:p>
        </w:tc>
      </w:tr>
      <w:tr w:rsidR="00283C36" w:rsidRPr="001E7198" w14:paraId="39971F5B" w14:textId="77777777" w:rsidTr="001E719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2AE7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A334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ychosomatic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E014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1F1C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8 ± 0.30</w:t>
            </w:r>
          </w:p>
        </w:tc>
      </w:tr>
      <w:tr w:rsidR="00283C36" w:rsidRPr="001E7198" w14:paraId="3A9AD917" w14:textId="77777777" w:rsidTr="001E719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CA03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C63B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pulsivity-hyperactivity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AA10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FF7B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3 ± 0.54</w:t>
            </w:r>
          </w:p>
        </w:tc>
      </w:tr>
      <w:tr w:rsidR="00283C36" w:rsidRPr="001E7198" w14:paraId="6C8E1D13" w14:textId="77777777" w:rsidTr="001E719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252A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A5FC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xiety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7356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8C53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8 ± 0.46</w:t>
            </w:r>
          </w:p>
        </w:tc>
      </w:tr>
      <w:tr w:rsidR="00283C36" w:rsidRPr="001E7198" w14:paraId="6D42DF7D" w14:textId="77777777" w:rsidTr="001E7198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E4256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3AE65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eractivity index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6014E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CD20B" w14:textId="77777777" w:rsidR="00283C36" w:rsidRPr="001E7198" w:rsidRDefault="00283C36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1E719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3 ± 0.45</w:t>
            </w:r>
          </w:p>
        </w:tc>
      </w:tr>
    </w:tbl>
    <w:p w14:paraId="2CB67FEA" w14:textId="34D3DEF9" w:rsidR="009B2653" w:rsidRDefault="00370095" w:rsidP="00DC01C7"/>
    <w:p w14:paraId="3F1DD34B" w14:textId="763FC01B" w:rsidR="00B43F10" w:rsidRDefault="00B43F10" w:rsidP="00DC01C7"/>
    <w:p w14:paraId="7F6C4A8B" w14:textId="454C3688" w:rsidR="00B43F10" w:rsidRPr="009F6B20" w:rsidRDefault="00B43F10" w:rsidP="00DC01C7">
      <w:pPr>
        <w:rPr>
          <w:rFonts w:ascii="Times New Roman" w:hAnsi="Times New Roman" w:cs="Times New Roman"/>
          <w:sz w:val="24"/>
        </w:rPr>
      </w:pPr>
      <w:r w:rsidRPr="009F6B20">
        <w:rPr>
          <w:rFonts w:ascii="Times New Roman" w:hAnsi="Times New Roman" w:cs="Times New Roman"/>
          <w:sz w:val="24"/>
        </w:rPr>
        <w:t>Table S2</w:t>
      </w:r>
      <w:r w:rsidR="001E7198" w:rsidRPr="009F6B20">
        <w:rPr>
          <w:rFonts w:ascii="Times New Roman" w:hAnsi="Times New Roman" w:cs="Times New Roman"/>
          <w:sz w:val="24"/>
        </w:rPr>
        <w:t>.</w:t>
      </w:r>
      <w:r w:rsidR="00DC01C7" w:rsidRPr="00FB34EB">
        <w:rPr>
          <w:rFonts w:ascii="Times New Roman" w:hAnsi="Times New Roman" w:cs="Times New Roman"/>
          <w:sz w:val="24"/>
        </w:rPr>
        <w:t xml:space="preserve"> </w:t>
      </w:r>
      <w:r w:rsidR="00FB34EB" w:rsidRPr="00FB34EB">
        <w:rPr>
          <w:rFonts w:ascii="Times New Roman" w:hAnsi="Times New Roman" w:cs="Times New Roman"/>
          <w:sz w:val="24"/>
        </w:rPr>
        <w:t xml:space="preserve">Descriptive statistics, and Pearson correlations between the </w:t>
      </w:r>
      <w:proofErr w:type="gramStart"/>
      <w:r w:rsidR="00FB34EB" w:rsidRPr="00FB34EB">
        <w:rPr>
          <w:rFonts w:ascii="Times New Roman" w:hAnsi="Times New Roman" w:cs="Times New Roman"/>
          <w:sz w:val="24"/>
        </w:rPr>
        <w:t>24 character</w:t>
      </w:r>
      <w:proofErr w:type="gramEnd"/>
      <w:r w:rsidR="00FB34EB" w:rsidRPr="00FB34EB">
        <w:rPr>
          <w:rFonts w:ascii="Times New Roman" w:hAnsi="Times New Roman" w:cs="Times New Roman"/>
          <w:sz w:val="24"/>
        </w:rPr>
        <w:t xml:space="preserve"> strengths and behavior problems</w:t>
      </w:r>
    </w:p>
    <w:tbl>
      <w:tblPr>
        <w:tblpPr w:leftFromText="180" w:rightFromText="180" w:vertAnchor="text" w:horzAnchor="page" w:tblpX="1" w:tblpY="202"/>
        <w:tblW w:w="11110" w:type="dxa"/>
        <w:tblLook w:val="04A0" w:firstRow="1" w:lastRow="0" w:firstColumn="1" w:lastColumn="0" w:noHBand="0" w:noVBand="1"/>
      </w:tblPr>
      <w:tblGrid>
        <w:gridCol w:w="1418"/>
        <w:gridCol w:w="1199"/>
        <w:gridCol w:w="1045"/>
        <w:gridCol w:w="928"/>
        <w:gridCol w:w="584"/>
        <w:gridCol w:w="963"/>
        <w:gridCol w:w="974"/>
        <w:gridCol w:w="893"/>
        <w:gridCol w:w="1196"/>
        <w:gridCol w:w="893"/>
        <w:gridCol w:w="1291"/>
      </w:tblGrid>
      <w:tr w:rsidR="008429F4" w:rsidRPr="009F6B20" w14:paraId="2190415C" w14:textId="77777777" w:rsidTr="008429F4">
        <w:trPr>
          <w:trHeight w:val="32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BB050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7E95E" w14:textId="2FFED959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</w:t>
            </w:r>
            <w:r w:rsidR="002B36FC"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SD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0A22D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kewness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A68D3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urtosi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41D46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Cambria Math" w:eastAsia="DengXian" w:hAnsi="Cambria Math" w:cs="Cambria Math"/>
                <w:color w:val="000000"/>
                <w:kern w:val="0"/>
                <w:szCs w:val="21"/>
              </w:rPr>
              <w:t>𝜶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3CD30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nduce problem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3AEC4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earning problem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44049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sycho-somatic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31B5F" w14:textId="5DC161FC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pulsive-hyperactive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DBFE2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xiety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46F71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erac-</w:t>
            </w:r>
          </w:p>
          <w:p w14:paraId="6BE74007" w14:textId="0AA8F324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ve</w:t>
            </w:r>
            <w:proofErr w:type="spellEnd"/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index</w:t>
            </w:r>
          </w:p>
        </w:tc>
      </w:tr>
      <w:tr w:rsidR="008429F4" w:rsidRPr="009F6B20" w14:paraId="14DFEC9D" w14:textId="77777777" w:rsidTr="008429F4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20CB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ppreciation of Beauty &amp; Excellenc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D254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39±3.9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BE66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3FC0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636C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7DEC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0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6C45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1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9358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86AF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E130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5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9A6D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1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8429F4" w:rsidRPr="009F6B20" w14:paraId="32573574" w14:textId="77777777" w:rsidTr="008429F4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1288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aver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E0E5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14±3.8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83D7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8FFD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E8A8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24AD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5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DE49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7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5D67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0BD1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0AC6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6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0A19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2</w:t>
            </w:r>
          </w:p>
        </w:tc>
      </w:tr>
      <w:tr w:rsidR="008429F4" w:rsidRPr="009F6B20" w14:paraId="6DBDED9B" w14:textId="77777777" w:rsidTr="008429F4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6AD9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Creativit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DA27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01±4.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E369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F36E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BD51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8761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6B9B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9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EB35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182F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AB4C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75DA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2</w:t>
            </w:r>
          </w:p>
        </w:tc>
      </w:tr>
      <w:tr w:rsidR="008429F4" w:rsidRPr="009F6B20" w14:paraId="25A12C2C" w14:textId="77777777" w:rsidTr="008429F4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431A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uriosit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1696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85±3.8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3FAD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4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98C0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F3D7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3E36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85FD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7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3C16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F786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C039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1DCD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9</w:t>
            </w:r>
          </w:p>
        </w:tc>
      </w:tr>
      <w:tr w:rsidR="008429F4" w:rsidRPr="009F6B20" w14:paraId="7C83D7DD" w14:textId="77777777" w:rsidTr="008429F4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60A3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irnes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2016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26±3.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C1CA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150A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CC05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16AB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3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6A40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7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E1B5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A909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7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6E4C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6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4401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9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8429F4" w:rsidRPr="009F6B20" w14:paraId="19374A1F" w14:textId="77777777" w:rsidTr="008429F4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4313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rgivenes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319A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75±3.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CAE5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86E4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882F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8C20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0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ADF8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4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F729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3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A13C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3D41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EB3E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4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8429F4" w:rsidRPr="009F6B20" w14:paraId="4D7FC386" w14:textId="77777777" w:rsidTr="008429F4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3B42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atitud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556D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74±3.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1993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1A96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9B79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6D28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0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4F48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9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3607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7F37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3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1E33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4D5D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8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8429F4" w:rsidRPr="009F6B20" w14:paraId="2AD007FA" w14:textId="77777777" w:rsidTr="008429F4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C43F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onest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7331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28±3.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CB29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ABC1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DD03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9C0A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6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1EF3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1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18A8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D0B3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8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63FB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5EE2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1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8429F4" w:rsidRPr="009F6B20" w14:paraId="7A319DE3" w14:textId="77777777" w:rsidTr="008429F4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CFAD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op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C8C2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41±3.7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9B10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6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6D76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07A1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B30A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4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4592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5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E20F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2235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0D0A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24E7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1</w:t>
            </w:r>
          </w:p>
        </w:tc>
      </w:tr>
      <w:tr w:rsidR="008429F4" w:rsidRPr="009F6B20" w14:paraId="3C243675" w14:textId="77777777" w:rsidTr="008429F4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03DA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umilit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9BBD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96±3.6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5775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0D61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0EF8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F9B7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9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9482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2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0D74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E6E5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8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AB2A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7182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0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8429F4" w:rsidRPr="009F6B20" w14:paraId="24E724CB" w14:textId="77777777" w:rsidTr="008429F4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031D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umor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5CDB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36±4.3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17ED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3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94D3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1F32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568E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5AC8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5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724A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4D3C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D428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5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E8CF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2</w:t>
            </w:r>
          </w:p>
        </w:tc>
      </w:tr>
      <w:tr w:rsidR="008429F4" w:rsidRPr="009F6B20" w14:paraId="0E649F54" w14:textId="77777777" w:rsidTr="008429F4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402F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udgment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2D01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21±4.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68B6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F6CB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9A11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3389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2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D3C8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4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5E4B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5DC1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8E5A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F958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9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8429F4" w:rsidRPr="009F6B20" w14:paraId="2AC5E4E6" w14:textId="77777777" w:rsidTr="008429F4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24D2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ndnes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54D1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41±3.5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CF88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8D1E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8348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AE5F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50B3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A2DE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EF32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351E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A593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</w:t>
            </w:r>
          </w:p>
        </w:tc>
      </w:tr>
      <w:tr w:rsidR="008429F4" w:rsidRPr="009F6B20" w14:paraId="2D7041D8" w14:textId="77777777" w:rsidTr="008429F4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25FF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eadership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6454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18±4.3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C94D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6032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341B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C057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0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D128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5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8F45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3C8E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5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0268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7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1C0F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0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8429F4" w:rsidRPr="009F6B20" w14:paraId="464621AA" w14:textId="77777777" w:rsidTr="008429F4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BF81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v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8F01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74±3.8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FCB7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4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F323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6CE4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E9C7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4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375B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2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8384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6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102E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6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9B84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7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D286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1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8429F4" w:rsidRPr="009F6B20" w14:paraId="25CC6709" w14:textId="77777777" w:rsidTr="008429F4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5F70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ve of Learning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F5A6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04±4.0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B05A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4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5EBD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3DD1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A9B3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1FE1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0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CB23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D3BB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9ADB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88F1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3</w:t>
            </w:r>
          </w:p>
        </w:tc>
      </w:tr>
      <w:tr w:rsidR="008429F4" w:rsidRPr="009F6B20" w14:paraId="429CAED3" w14:textId="77777777" w:rsidTr="008429F4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83CF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rseveranc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773C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67±3.8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2D3C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4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3B20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1CC9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632C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2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606F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8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46CF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4DCA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4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0904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4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8EA2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2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8429F4" w:rsidRPr="009F6B20" w14:paraId="6FAC904E" w14:textId="77777777" w:rsidTr="008429F4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A38E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rspectiv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3C53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.7±3.9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2FC5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5676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A1B2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DC01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9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C10C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4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A30E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24AE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0F49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8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48D3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9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8429F4" w:rsidRPr="009F6B20" w14:paraId="46FE86CD" w14:textId="77777777" w:rsidTr="008429F4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EF61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udenc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3D93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87±3.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E201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3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23A5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3E45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D829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0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FA5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3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556E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4AA9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E5DF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9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89DB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0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8429F4" w:rsidRPr="009F6B20" w14:paraId="0A9AC449" w14:textId="77777777" w:rsidTr="008429F4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440F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lf-Regulatio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C845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76±2.9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CA38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A74E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1076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EEC8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9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626C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7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950F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59C2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3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443C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2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AD0E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8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8429F4" w:rsidRPr="009F6B20" w14:paraId="7F4EB221" w14:textId="77777777" w:rsidTr="008429F4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E1F5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cial Intelligenc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721C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03±3.6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6A9F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366C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8CD9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FC10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8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B000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9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E70F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1C57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130B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5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53E0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8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8429F4" w:rsidRPr="009F6B20" w14:paraId="17C0CF10" w14:textId="77777777" w:rsidTr="008429F4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A290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iritualit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2A7A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.52±3.8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850D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31F1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CBCF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8690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35A0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8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29DE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1551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0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C562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E4F1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4</w:t>
            </w:r>
          </w:p>
        </w:tc>
      </w:tr>
      <w:tr w:rsidR="008429F4" w:rsidRPr="009F6B20" w14:paraId="51CF300A" w14:textId="77777777" w:rsidTr="008429F4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66A9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est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5709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1±3.7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AE7D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3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D06B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7EFF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D1FD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1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CA27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0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FB96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6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4C8F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E416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0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0D89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8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8429F4" w:rsidRPr="009F6B20" w14:paraId="7B317EA1" w14:textId="77777777" w:rsidTr="008429F4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2BF5C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eamwork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3EA17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83±3.6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83AA4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6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E6796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8E6AB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6B036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20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2DAB6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8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D62D0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4B894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9D8B7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B9AE1" w14:textId="77777777" w:rsidR="008429F4" w:rsidRPr="009F6B20" w:rsidRDefault="008429F4" w:rsidP="00DC01C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18</w:t>
            </w:r>
            <w:r w:rsidRPr="009F6B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</w:tbl>
    <w:p w14:paraId="39C4FB91" w14:textId="3BD1A0E4" w:rsidR="000C23CF" w:rsidRPr="00F834B7" w:rsidRDefault="000C23CF" w:rsidP="00DC01C7">
      <w:pPr>
        <w:rPr>
          <w:rFonts w:ascii="Times New Roman" w:eastAsia="SimSun-ExtB" w:hAnsi="Times New Roman" w:cs="Times New Roman"/>
          <w:color w:val="000000"/>
          <w:sz w:val="20"/>
          <w:szCs w:val="20"/>
        </w:rPr>
      </w:pPr>
      <w:r w:rsidRPr="00F834B7">
        <w:rPr>
          <w:rFonts w:ascii="Times New Roman" w:hAnsi="Times New Roman" w:cs="Times New Roman"/>
          <w:sz w:val="20"/>
          <w:szCs w:val="20"/>
        </w:rPr>
        <w:t xml:space="preserve">Note. M = mean, SD = standard deviation, </w:t>
      </w:r>
      <w:r w:rsidRPr="00E9510D">
        <w:rPr>
          <w:rFonts w:ascii="Cambria Math" w:eastAsia="DengXian" w:hAnsi="Cambria Math" w:cs="Cambria Math"/>
          <w:color w:val="000000"/>
          <w:sz w:val="20"/>
          <w:szCs w:val="20"/>
        </w:rPr>
        <w:t>𝜶</w:t>
      </w:r>
      <w:r w:rsidRPr="00E9510D">
        <w:rPr>
          <w:rFonts w:ascii="Times New Roman" w:hAnsi="Times New Roman" w:cs="Times New Roman"/>
          <w:sz w:val="20"/>
          <w:szCs w:val="20"/>
        </w:rPr>
        <w:t xml:space="preserve"> </w:t>
      </w:r>
      <w:r w:rsidRPr="00F834B7">
        <w:rPr>
          <w:rFonts w:ascii="Times New Roman" w:hAnsi="Times New Roman" w:cs="Times New Roman"/>
          <w:sz w:val="20"/>
          <w:szCs w:val="20"/>
        </w:rPr>
        <w:t xml:space="preserve">= Cronbach’s alpha coefficient, N = 528. </w:t>
      </w:r>
      <w:r w:rsidRPr="00F834B7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E9510D">
        <w:rPr>
          <w:rFonts w:ascii="Times New Roman" w:eastAsia="SimSun-ExtB" w:hAnsi="Times New Roman" w:cs="Times New Roman"/>
          <w:color w:val="000000"/>
          <w:sz w:val="20"/>
          <w:szCs w:val="20"/>
        </w:rPr>
        <w:t>p</w:t>
      </w:r>
      <w:r w:rsidRPr="00F834B7">
        <w:rPr>
          <w:rFonts w:ascii="Times New Roman" w:eastAsia="SimSun-ExtB" w:hAnsi="Times New Roman" w:cs="Times New Roman"/>
          <w:color w:val="000000"/>
          <w:sz w:val="20"/>
          <w:szCs w:val="20"/>
        </w:rPr>
        <w:t xml:space="preserve"> &lt; </w:t>
      </w:r>
      <w:r w:rsidR="005870E8">
        <w:rPr>
          <w:rFonts w:ascii="Times New Roman" w:eastAsia="SimSun-ExtB" w:hAnsi="Times New Roman" w:cs="Times New Roman"/>
          <w:color w:val="000000"/>
          <w:sz w:val="20"/>
          <w:szCs w:val="20"/>
        </w:rPr>
        <w:t>0.002</w:t>
      </w:r>
      <w:r>
        <w:rPr>
          <w:rFonts w:ascii="Times New Roman" w:eastAsia="SimSun-ExtB" w:hAnsi="Times New Roman" w:cs="Times New Roman"/>
          <w:color w:val="000000"/>
          <w:sz w:val="20"/>
          <w:szCs w:val="20"/>
        </w:rPr>
        <w:t xml:space="preserve"> </w:t>
      </w:r>
      <w:r w:rsidRPr="00F834B7">
        <w:rPr>
          <w:rFonts w:ascii="Times New Roman" w:eastAsia="SimSun-ExtB" w:hAnsi="Times New Roman" w:cs="Times New Roman"/>
          <w:color w:val="000000"/>
          <w:sz w:val="20"/>
          <w:szCs w:val="20"/>
        </w:rPr>
        <w:t>(</w:t>
      </w:r>
      <w:r w:rsidR="005870E8">
        <w:rPr>
          <w:rFonts w:ascii="Times New Roman" w:eastAsia="SimSun-ExtB" w:hAnsi="Times New Roman" w:cs="Times New Roman"/>
          <w:color w:val="000000"/>
          <w:sz w:val="20"/>
          <w:szCs w:val="20"/>
        </w:rPr>
        <w:t>0</w:t>
      </w:r>
      <w:r w:rsidR="005870E8" w:rsidRPr="00F834B7">
        <w:rPr>
          <w:rFonts w:ascii="Times New Roman" w:eastAsia="SimSun-ExtB" w:hAnsi="Times New Roman" w:cs="Times New Roman"/>
          <w:color w:val="000000"/>
          <w:sz w:val="20"/>
          <w:szCs w:val="20"/>
        </w:rPr>
        <w:t>.05/24</w:t>
      </w:r>
      <w:r w:rsidR="005870E8">
        <w:rPr>
          <w:rFonts w:ascii="Times New Roman" w:eastAsia="SimSun-ExtB" w:hAnsi="Times New Roman" w:cs="Times New Roman"/>
          <w:color w:val="000000"/>
          <w:sz w:val="20"/>
          <w:szCs w:val="20"/>
        </w:rPr>
        <w:t xml:space="preserve"> </w:t>
      </w:r>
      <w:r w:rsidRPr="00F834B7">
        <w:rPr>
          <w:rFonts w:ascii="Times New Roman" w:eastAsia="SimSun-ExtB" w:hAnsi="Times New Roman" w:cs="Times New Roman"/>
          <w:color w:val="000000"/>
          <w:sz w:val="20"/>
          <w:szCs w:val="20"/>
        </w:rPr>
        <w:t xml:space="preserve">Bonferroni corrected). </w:t>
      </w:r>
    </w:p>
    <w:p w14:paraId="10B26FE4" w14:textId="74D93F8F" w:rsidR="00283C36" w:rsidRDefault="00283C36" w:rsidP="00DC01C7"/>
    <w:p w14:paraId="4D684B28" w14:textId="35182143" w:rsidR="00283C36" w:rsidRDefault="00283C36" w:rsidP="00DC01C7"/>
    <w:p w14:paraId="7FA95DCD" w14:textId="20887141" w:rsidR="00283C36" w:rsidRPr="009F6B20" w:rsidRDefault="00283C36" w:rsidP="00DC01C7">
      <w:pPr>
        <w:rPr>
          <w:rFonts w:ascii="Times New Roman" w:hAnsi="Times New Roman" w:cs="Times New Roman"/>
          <w:sz w:val="24"/>
        </w:rPr>
      </w:pPr>
      <w:r w:rsidRPr="009F6B20">
        <w:rPr>
          <w:rFonts w:ascii="Times New Roman" w:hAnsi="Times New Roman" w:cs="Times New Roman"/>
          <w:sz w:val="24"/>
        </w:rPr>
        <w:t>Table S3</w:t>
      </w:r>
      <w:r w:rsidR="009F6B20" w:rsidRPr="009F6B20">
        <w:rPr>
          <w:rFonts w:ascii="Times New Roman" w:hAnsi="Times New Roman" w:cs="Times New Roman"/>
          <w:sz w:val="24"/>
        </w:rPr>
        <w:t>.</w:t>
      </w:r>
      <w:r w:rsidR="00DC01C7" w:rsidRPr="009F6B20">
        <w:rPr>
          <w:rFonts w:ascii="Times New Roman" w:hAnsi="Times New Roman" w:cs="Times New Roman"/>
          <w:sz w:val="24"/>
        </w:rPr>
        <w:t xml:space="preserve"> </w:t>
      </w:r>
      <w:r w:rsidRPr="009F6B20">
        <w:rPr>
          <w:rFonts w:ascii="Times New Roman" w:hAnsi="Times New Roman" w:cs="Times New Roman"/>
          <w:sz w:val="24"/>
        </w:rPr>
        <w:t>Stepwise linear regression analysis between the dependent variable behavior problems and independent variable demographic factors</w:t>
      </w:r>
    </w:p>
    <w:tbl>
      <w:tblPr>
        <w:tblW w:w="10460" w:type="dxa"/>
        <w:tblInd w:w="-592" w:type="dxa"/>
        <w:tblLook w:val="04A0" w:firstRow="1" w:lastRow="0" w:firstColumn="1" w:lastColumn="0" w:noHBand="0" w:noVBand="1"/>
      </w:tblPr>
      <w:tblGrid>
        <w:gridCol w:w="2060"/>
        <w:gridCol w:w="2860"/>
        <w:gridCol w:w="1300"/>
        <w:gridCol w:w="1060"/>
        <w:gridCol w:w="1060"/>
        <w:gridCol w:w="1060"/>
        <w:gridCol w:w="1060"/>
      </w:tblGrid>
      <w:tr w:rsidR="00283C36" w:rsidRPr="00543392" w14:paraId="54F61E3A" w14:textId="77777777" w:rsidTr="008723EA">
        <w:trPr>
          <w:trHeight w:val="280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49D70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endent variable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87FC5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ependent variab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A773E" w14:textId="77777777" w:rsidR="00283C36" w:rsidRPr="002C3528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 R</w:t>
            </w:r>
            <w:r w:rsidRPr="002C35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D54B9" w14:textId="77777777" w:rsidR="00283C36" w:rsidRPr="002C3528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816D2" w14:textId="77777777" w:rsidR="00283C36" w:rsidRPr="002C3528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0596C" w14:textId="77777777" w:rsidR="00283C36" w:rsidRPr="002C3528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343A1" w14:textId="77777777" w:rsidR="00283C36" w:rsidRPr="002C3528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3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283C36" w:rsidRPr="00543392" w14:paraId="390C26F6" w14:textId="77777777" w:rsidTr="008723EA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26D64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duct proble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5264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C7F5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CA29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5DAA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0346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56F7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283C36" w:rsidRPr="00543392" w14:paraId="128640CF" w14:textId="77777777" w:rsidTr="008723EA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F6E21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BBC1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DE29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BF41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242F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1DC8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3B0C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4</w:t>
            </w:r>
          </w:p>
        </w:tc>
      </w:tr>
      <w:tr w:rsidR="00283C36" w:rsidRPr="00543392" w14:paraId="703E3CC1" w14:textId="77777777" w:rsidTr="008723EA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10C02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7527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-behind experienc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3D7F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134B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FC22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A707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88FE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2</w:t>
            </w:r>
          </w:p>
        </w:tc>
      </w:tr>
      <w:tr w:rsidR="00283C36" w:rsidRPr="00543392" w14:paraId="61CFA037" w14:textId="77777777" w:rsidTr="008723EA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DB911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18BE2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01440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5A919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519B9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88894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C5C59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</w:tr>
      <w:tr w:rsidR="00283C36" w:rsidRPr="00543392" w14:paraId="2F44787E" w14:textId="77777777" w:rsidTr="008723EA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4EAB" w14:textId="6256FEF1" w:rsidR="00283C36" w:rsidRPr="00543392" w:rsidRDefault="0006176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283C36"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rning proble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FD85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937B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D06B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60BA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A0D5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B603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283C36" w:rsidRPr="00543392" w14:paraId="2B83D353" w14:textId="77777777" w:rsidTr="008723EA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46B9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15F3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F719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6289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DD31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55DA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56C1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7</w:t>
            </w:r>
          </w:p>
        </w:tc>
      </w:tr>
      <w:tr w:rsidR="00283C36" w:rsidRPr="00543392" w14:paraId="57B88E16" w14:textId="77777777" w:rsidTr="008723EA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ED3E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586A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-behind experienc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9BC6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B66C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2F9E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86D5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6953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8</w:t>
            </w:r>
          </w:p>
        </w:tc>
      </w:tr>
      <w:tr w:rsidR="00283C36" w:rsidRPr="00543392" w14:paraId="23B4C21D" w14:textId="77777777" w:rsidTr="008723EA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FC26C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2A0AB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AAE7E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4E09A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96310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A44F7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47DA3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8</w:t>
            </w:r>
          </w:p>
        </w:tc>
      </w:tr>
      <w:tr w:rsidR="00283C36" w:rsidRPr="00543392" w14:paraId="2D916253" w14:textId="77777777" w:rsidTr="008723EA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9B97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omatic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CD84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1CBE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6C0F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366A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7ED6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BB2B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283C36" w:rsidRPr="00543392" w14:paraId="2F782960" w14:textId="77777777" w:rsidTr="008723EA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5CDD0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57F39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-behind experienc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EA5AB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6639E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87DB6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B9CBE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8CE8A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4</w:t>
            </w:r>
          </w:p>
        </w:tc>
      </w:tr>
      <w:tr w:rsidR="00283C36" w:rsidRPr="00543392" w14:paraId="5BDACFF2" w14:textId="77777777" w:rsidTr="008723EA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805EB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7CB23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ernal education 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8AB1F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9A0F3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05834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49922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389D0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5</w:t>
            </w:r>
          </w:p>
        </w:tc>
      </w:tr>
      <w:tr w:rsidR="00283C36" w:rsidRPr="00543392" w14:paraId="7A241129" w14:textId="77777777" w:rsidTr="008723EA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85997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1FE86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E4083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D8F4C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F28CE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D4AA5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54D52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4</w:t>
            </w:r>
          </w:p>
        </w:tc>
      </w:tr>
      <w:tr w:rsidR="00283C36" w:rsidRPr="00543392" w14:paraId="4A669EA3" w14:textId="77777777" w:rsidTr="008723EA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35D69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mpulsive-hyperactiv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6761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ACBD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807D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1AE4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582B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646D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283C36" w:rsidRPr="00543392" w14:paraId="0513C67A" w14:textId="77777777" w:rsidTr="008723EA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0A26A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9620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0665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1015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C2BA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5640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B8AE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1</w:t>
            </w:r>
          </w:p>
        </w:tc>
      </w:tr>
      <w:tr w:rsidR="00283C36" w:rsidRPr="00543392" w14:paraId="3126B7C3" w14:textId="77777777" w:rsidTr="008723EA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1F2EF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1B900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330B5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06553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BE543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71974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83004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1</w:t>
            </w:r>
          </w:p>
        </w:tc>
      </w:tr>
      <w:tr w:rsidR="00283C36" w:rsidRPr="00543392" w14:paraId="64CADFF1" w14:textId="77777777" w:rsidTr="008723EA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710F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0F48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3E43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428A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9CCC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10E8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631B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283C36" w:rsidRPr="00543392" w14:paraId="1AB30615" w14:textId="77777777" w:rsidTr="008723EA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1849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8C67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-behind experienc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03C5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4076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A292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86C0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75D4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</w:tr>
      <w:tr w:rsidR="00283C36" w:rsidRPr="00543392" w14:paraId="74E601D2" w14:textId="77777777" w:rsidTr="008723EA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12B8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F46F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OLE_LINK1"/>
            <w:bookmarkStart w:id="1" w:name="OLE_LINK2"/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ernal education level</w:t>
            </w:r>
            <w:bookmarkEnd w:id="0"/>
            <w:bookmarkEnd w:id="1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2D20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068F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5EF0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DF7F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4</w:t>
            </w:r>
          </w:p>
        </w:tc>
      </w:tr>
      <w:tr w:rsidR="00283C36" w:rsidRPr="00543392" w14:paraId="146E79D5" w14:textId="77777777" w:rsidTr="008723EA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0CAB4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 </w:t>
            </w:r>
          </w:p>
        </w:tc>
        <w:tc>
          <w:tcPr>
            <w:tcW w:w="4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D2724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                                 9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3826C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F23C2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B77A1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9577F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</w:tr>
      <w:tr w:rsidR="00283C36" w:rsidRPr="00543392" w14:paraId="5FEC5CB7" w14:textId="77777777" w:rsidTr="008723EA">
        <w:trPr>
          <w:trHeight w:val="280"/>
        </w:trPr>
        <w:tc>
          <w:tcPr>
            <w:tcW w:w="4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99EC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active ind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DFC0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D40B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773F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9024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9044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283C36" w:rsidRPr="00543392" w14:paraId="3FEE05FB" w14:textId="77777777" w:rsidTr="008723EA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B46C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41D6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-behind experienc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AE32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8CE1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6FFA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944C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1694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5</w:t>
            </w:r>
          </w:p>
        </w:tc>
      </w:tr>
      <w:tr w:rsidR="00283C36" w:rsidRPr="00543392" w14:paraId="29304FA3" w14:textId="77777777" w:rsidTr="008723EA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83C56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F7407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300A3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C7416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E4808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E4528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FD8E3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2</w:t>
            </w:r>
          </w:p>
        </w:tc>
      </w:tr>
      <w:tr w:rsidR="00283C36" w:rsidRPr="00543392" w14:paraId="1FB5CED8" w14:textId="77777777" w:rsidTr="008723EA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6BEB85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 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3715D8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4DF915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59469D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F6C06A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407202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6285DA" w14:textId="77777777" w:rsidR="00283C36" w:rsidRPr="00543392" w:rsidRDefault="00283C36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433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</w:tr>
    </w:tbl>
    <w:p w14:paraId="79C0D81C" w14:textId="53EB598B" w:rsidR="00283C36" w:rsidRPr="00C860AC" w:rsidRDefault="00C860AC" w:rsidP="00DC01C7">
      <w:pPr>
        <w:rPr>
          <w:rFonts w:ascii="Times New Roman" w:hAnsi="Times New Roman" w:cs="Times New Roman"/>
          <w:sz w:val="20"/>
          <w:szCs w:val="20"/>
        </w:rPr>
      </w:pPr>
      <w:r w:rsidRPr="00543392">
        <w:rPr>
          <w:rFonts w:ascii="Times New Roman" w:hAnsi="Times New Roman" w:cs="Times New Roman"/>
          <w:sz w:val="20"/>
          <w:szCs w:val="20"/>
        </w:rPr>
        <w:t>Only</w:t>
      </w:r>
      <w:r w:rsidRPr="0054339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54339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variables </w:t>
      </w:r>
      <w:r w:rsidR="00B6594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at </w:t>
      </w:r>
      <w:r w:rsidRPr="0054339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howed </w:t>
      </w:r>
      <w:r w:rsidRPr="00543392">
        <w:rPr>
          <w:rFonts w:ascii="Times New Roman" w:eastAsia="DengXian" w:hAnsi="Times New Roman" w:cs="Times New Roman"/>
          <w:color w:val="000000"/>
          <w:sz w:val="20"/>
          <w:szCs w:val="20"/>
        </w:rPr>
        <w:t>independent contributions</w:t>
      </w:r>
      <w:r w:rsidRPr="0054339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re</w:t>
      </w:r>
      <w:r w:rsidRPr="00543392">
        <w:rPr>
          <w:rFonts w:ascii="Times New Roman" w:hAnsi="Times New Roman" w:cs="Times New Roman"/>
          <w:sz w:val="20"/>
          <w:szCs w:val="20"/>
        </w:rPr>
        <w:t xml:space="preserve"> presented,</w:t>
      </w:r>
      <w:r w:rsidRPr="00543392">
        <w:rPr>
          <w:rFonts w:ascii="Times New Roman" w:eastAsia="SimSun-ExtB" w:hAnsi="Times New Roman" w:cs="Times New Roman"/>
          <w:color w:val="000000"/>
          <w:sz w:val="20"/>
          <w:szCs w:val="20"/>
        </w:rPr>
        <w:t xml:space="preserve"> </w:t>
      </w:r>
      <w:r w:rsidRPr="002C3528">
        <w:rPr>
          <w:rFonts w:ascii="Times New Roman" w:eastAsia="SimSun-ExtB" w:hAnsi="Times New Roman" w:cs="Times New Roman"/>
          <w:color w:val="000000"/>
          <w:sz w:val="20"/>
          <w:szCs w:val="20"/>
        </w:rPr>
        <w:t xml:space="preserve">p </w:t>
      </w:r>
      <w:r w:rsidRPr="00543392">
        <w:rPr>
          <w:rFonts w:ascii="Times New Roman" w:eastAsia="SimSun-ExtB" w:hAnsi="Times New Roman" w:cs="Times New Roman"/>
          <w:color w:val="000000"/>
          <w:sz w:val="20"/>
          <w:szCs w:val="20"/>
        </w:rPr>
        <w:t xml:space="preserve">&lt; </w:t>
      </w:r>
      <w:r>
        <w:rPr>
          <w:rFonts w:ascii="Times New Roman" w:eastAsia="SimSun-ExtB" w:hAnsi="Times New Roman" w:cs="Times New Roman"/>
          <w:color w:val="000000"/>
          <w:sz w:val="20"/>
          <w:szCs w:val="20"/>
        </w:rPr>
        <w:t>0</w:t>
      </w:r>
      <w:r w:rsidRPr="00543392">
        <w:rPr>
          <w:rFonts w:ascii="Times New Roman" w:eastAsia="SimSun-ExtB" w:hAnsi="Times New Roman" w:cs="Times New Roman"/>
          <w:color w:val="000000"/>
          <w:sz w:val="20"/>
          <w:szCs w:val="20"/>
        </w:rPr>
        <w:t>.05.</w:t>
      </w:r>
      <w:r w:rsidRPr="0054339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DED896F" w14:textId="1CBE5E50" w:rsidR="00283C36" w:rsidRDefault="00283C36" w:rsidP="00DC01C7"/>
    <w:p w14:paraId="4E34E79F" w14:textId="5EA6A051" w:rsidR="00283C36" w:rsidRDefault="00283C36" w:rsidP="00DC01C7"/>
    <w:p w14:paraId="086FD8AE" w14:textId="5F372B3F" w:rsidR="00B24978" w:rsidRPr="00077DD2" w:rsidRDefault="00B24978" w:rsidP="00DC01C7">
      <w:pPr>
        <w:rPr>
          <w:rFonts w:ascii="Times New Roman" w:hAnsi="Times New Roman" w:cs="Times New Roman"/>
          <w:sz w:val="24"/>
        </w:rPr>
      </w:pPr>
      <w:r w:rsidRPr="00077DD2">
        <w:rPr>
          <w:rFonts w:ascii="Times New Roman" w:hAnsi="Times New Roman" w:cs="Times New Roman"/>
          <w:sz w:val="24"/>
        </w:rPr>
        <w:t>Table S4</w:t>
      </w:r>
      <w:r w:rsidR="009F6B20" w:rsidRPr="00077DD2">
        <w:rPr>
          <w:rFonts w:ascii="Times New Roman" w:hAnsi="Times New Roman" w:cs="Times New Roman"/>
          <w:sz w:val="24"/>
        </w:rPr>
        <w:t>.</w:t>
      </w:r>
      <w:r w:rsidR="00DC01C7" w:rsidRPr="00077DD2">
        <w:rPr>
          <w:rFonts w:ascii="Times New Roman" w:hAnsi="Times New Roman" w:cs="Times New Roman"/>
          <w:sz w:val="24"/>
        </w:rPr>
        <w:t xml:space="preserve"> </w:t>
      </w:r>
      <w:r w:rsidRPr="00077DD2">
        <w:rPr>
          <w:rFonts w:ascii="Times New Roman" w:hAnsi="Times New Roman" w:cs="Times New Roman"/>
          <w:sz w:val="24"/>
        </w:rPr>
        <w:t>The final model of the variance in behavior problems explained by character strengths after controlling demographic factors</w:t>
      </w:r>
    </w:p>
    <w:tbl>
      <w:tblPr>
        <w:tblW w:w="8676" w:type="dxa"/>
        <w:tblLook w:val="04A0" w:firstRow="1" w:lastRow="0" w:firstColumn="1" w:lastColumn="0" w:noHBand="0" w:noVBand="1"/>
      </w:tblPr>
      <w:tblGrid>
        <w:gridCol w:w="1416"/>
        <w:gridCol w:w="3160"/>
        <w:gridCol w:w="820"/>
        <w:gridCol w:w="820"/>
        <w:gridCol w:w="820"/>
        <w:gridCol w:w="902"/>
        <w:gridCol w:w="738"/>
      </w:tblGrid>
      <w:tr w:rsidR="00B24978" w:rsidRPr="005E298F" w14:paraId="11004339" w14:textId="77777777" w:rsidTr="008723EA">
        <w:trPr>
          <w:trHeight w:val="280"/>
        </w:trPr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BBD8E4" w14:textId="77777777" w:rsidR="00B24978" w:rsidRPr="005E298F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2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C8B5A" w14:textId="77777777" w:rsidR="00B24978" w:rsidRPr="005E298F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2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AE473" w14:textId="77777777" w:rsidR="00B24978" w:rsidRPr="005E298F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2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ΔR</w:t>
            </w:r>
            <w:r w:rsidRPr="005E298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AC0B5" w14:textId="77777777" w:rsidR="00B24978" w:rsidRPr="005E298F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2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FAAAF" w14:textId="77777777" w:rsidR="00B24978" w:rsidRPr="005E298F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2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3C7A1" w14:textId="77777777" w:rsidR="00B24978" w:rsidRPr="005E298F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2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E2CFB" w14:textId="77777777" w:rsidR="00B24978" w:rsidRPr="005E298F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E2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F</w:t>
            </w:r>
          </w:p>
        </w:tc>
      </w:tr>
      <w:tr w:rsidR="00B24978" w:rsidRPr="00954430" w14:paraId="7FF17854" w14:textId="77777777" w:rsidTr="008723EA">
        <w:trPr>
          <w:trHeight w:val="280"/>
        </w:trPr>
        <w:tc>
          <w:tcPr>
            <w:tcW w:w="14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F915C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duct problem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6458" w14:textId="6443D30B" w:rsidR="00B24978" w:rsidRPr="00954430" w:rsidRDefault="00B24978" w:rsidP="00DC01C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ep1: </w:t>
            </w:r>
            <w:r w:rsidR="00BD12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9544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mographic factor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495A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E32E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1B40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4149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81F5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24978" w:rsidRPr="00954430" w14:paraId="7788B66D" w14:textId="77777777" w:rsidTr="008723EA">
        <w:trPr>
          <w:trHeight w:val="280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23708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2C50" w14:textId="77777777" w:rsidR="00B24978" w:rsidRPr="00954430" w:rsidRDefault="00B24978" w:rsidP="00DC01C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ep2: Character strength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BD05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65F5C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4FE2D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7CF33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4C2FA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24978" w:rsidRPr="00954430" w14:paraId="3FD7734C" w14:textId="77777777" w:rsidTr="008723EA">
        <w:trPr>
          <w:trHeight w:val="280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B69FC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C216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dershi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BA228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9C0B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1EB9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790C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9309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</w:tr>
      <w:tr w:rsidR="00B24978" w:rsidRPr="00954430" w14:paraId="2A6D54C3" w14:textId="77777777" w:rsidTr="008723EA">
        <w:trPr>
          <w:trHeight w:val="280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EF8D6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F580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erspectiv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2D51E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9A6C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CF64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04F8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044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8F89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1</w:t>
            </w:r>
          </w:p>
        </w:tc>
      </w:tr>
      <w:tr w:rsidR="00B24978" w:rsidRPr="00954430" w14:paraId="5B266621" w14:textId="77777777" w:rsidTr="008723EA">
        <w:trPr>
          <w:trHeight w:val="280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97616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FB23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regulat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630E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D4CB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3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5F3E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8BCA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9C0C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</w:tr>
      <w:tr w:rsidR="00B24978" w:rsidRPr="00954430" w14:paraId="72D0F1A4" w14:textId="77777777" w:rsidTr="008723EA">
        <w:trPr>
          <w:trHeight w:val="280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8DDDF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A4B5" w14:textId="77777777" w:rsidR="00B24978" w:rsidRPr="00954430" w:rsidRDefault="00B24978" w:rsidP="00DC01C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mmar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F6E6D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C07B2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FDEB3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F6B38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1164A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24978" w:rsidRPr="00954430" w14:paraId="0369C10C" w14:textId="77777777" w:rsidTr="008723EA">
        <w:trPr>
          <w:trHeight w:val="280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31BD6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B2F0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84FE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ADC03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753D4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7C5B4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8747C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24978" w:rsidRPr="00954430" w14:paraId="0E29B79E" w14:textId="77777777" w:rsidTr="008723EA">
        <w:trPr>
          <w:trHeight w:val="280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F908D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249F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 R</w:t>
            </w: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D8D3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1A86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7AE5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728A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FFB0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24978" w:rsidRPr="00954430" w14:paraId="17444C81" w14:textId="77777777" w:rsidTr="008723EA">
        <w:trPr>
          <w:trHeight w:val="280"/>
        </w:trPr>
        <w:tc>
          <w:tcPr>
            <w:tcW w:w="14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5D01C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rning problem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A65A" w14:textId="52DC28AD" w:rsidR="00B24978" w:rsidRPr="00954430" w:rsidRDefault="00B24978" w:rsidP="00DC01C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ep1: </w:t>
            </w:r>
            <w:r w:rsidR="00BD12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9544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mographic factor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9EFE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3703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4587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4B45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8064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24978" w:rsidRPr="00954430" w14:paraId="1BDC71A0" w14:textId="77777777" w:rsidTr="008723EA">
        <w:trPr>
          <w:trHeight w:val="280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7B1FA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97BE" w14:textId="77777777" w:rsidR="00B24978" w:rsidRPr="00954430" w:rsidRDefault="00B24978" w:rsidP="00DC01C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ep2: Character strength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1849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D6E34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997E3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48E84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C60D9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24978" w:rsidRPr="00954430" w14:paraId="78D9E7DA" w14:textId="77777777" w:rsidTr="008723EA">
        <w:trPr>
          <w:trHeight w:val="280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FC649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E371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ilit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048E1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CFFB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ADC4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3363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281E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</w:tr>
      <w:tr w:rsidR="00B24978" w:rsidRPr="00954430" w14:paraId="4EF39A3C" w14:textId="77777777" w:rsidTr="008723EA">
        <w:trPr>
          <w:trHeight w:val="280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0980B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D5F4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everanc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EA6D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29F3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F44A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B0C0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5E83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1</w:t>
            </w:r>
          </w:p>
        </w:tc>
      </w:tr>
      <w:tr w:rsidR="00B24978" w:rsidRPr="00954430" w14:paraId="3BC9AC62" w14:textId="77777777" w:rsidTr="008723EA">
        <w:trPr>
          <w:trHeight w:val="280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0D70C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CCBC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regulat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3F5C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7806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2.71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6295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D741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</w:tr>
      <w:tr w:rsidR="00B24978" w:rsidRPr="00954430" w14:paraId="176529C2" w14:textId="77777777" w:rsidTr="008723EA">
        <w:trPr>
          <w:trHeight w:val="280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7084A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CCCF" w14:textId="77777777" w:rsidR="00B24978" w:rsidRPr="00954430" w:rsidRDefault="00B24978" w:rsidP="00DC01C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mmar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EF772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78683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02EFA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6E911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7E627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24978" w:rsidRPr="00954430" w14:paraId="42842606" w14:textId="77777777" w:rsidTr="008723EA">
        <w:trPr>
          <w:trHeight w:val="280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FA4CF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6EEB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FF6A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481BC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20FCB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4BA62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F2110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24978" w:rsidRPr="00954430" w14:paraId="67D9BA82" w14:textId="77777777" w:rsidTr="008723EA">
        <w:trPr>
          <w:trHeight w:val="280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38B65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8C04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 R</w:t>
            </w: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45A0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F299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D1DD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F5EA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B154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24978" w:rsidRPr="00954430" w14:paraId="7D5D1771" w14:textId="77777777" w:rsidTr="008723EA">
        <w:trPr>
          <w:trHeight w:val="280"/>
        </w:trPr>
        <w:tc>
          <w:tcPr>
            <w:tcW w:w="14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4F108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somatic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97A6" w14:textId="2AE1DDA7" w:rsidR="00B24978" w:rsidRPr="00954430" w:rsidRDefault="00B24978" w:rsidP="00DC01C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ep1: </w:t>
            </w:r>
            <w:r w:rsidR="00BD12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9544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mographic factor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89AF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B1E6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AEA7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1E4D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3D85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24978" w:rsidRPr="00954430" w14:paraId="6181DE95" w14:textId="77777777" w:rsidTr="008723EA">
        <w:trPr>
          <w:trHeight w:val="280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93B44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8B3A" w14:textId="77777777" w:rsidR="00B24978" w:rsidRPr="00954430" w:rsidRDefault="00B24978" w:rsidP="00DC01C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ep2: Character strength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FCB8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C1815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48D35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A1134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2E7C2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24978" w:rsidRPr="00954430" w14:paraId="33BB98C2" w14:textId="77777777" w:rsidTr="008723EA">
        <w:trPr>
          <w:trHeight w:val="280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4E38D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87DE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p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B1BDA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499F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20EB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AE23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00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5B97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</w:tr>
      <w:tr w:rsidR="00B24978" w:rsidRPr="00954430" w14:paraId="40FCFABC" w14:textId="77777777" w:rsidTr="008723EA">
        <w:trPr>
          <w:trHeight w:val="280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00957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37A8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everanc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F4D5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7030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2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AEFE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2.34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F9AD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2C8D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1</w:t>
            </w:r>
          </w:p>
        </w:tc>
      </w:tr>
      <w:tr w:rsidR="00B24978" w:rsidRPr="00954430" w14:paraId="3BEFA195" w14:textId="77777777" w:rsidTr="008723EA">
        <w:trPr>
          <w:trHeight w:val="280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BCC26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9D14" w14:textId="77777777" w:rsidR="00B24978" w:rsidRPr="00954430" w:rsidRDefault="00B24978" w:rsidP="00DC01C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mmar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DE8D9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AABD8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F3D3C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CF061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E7AF4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24978" w:rsidRPr="00954430" w14:paraId="39215A2C" w14:textId="77777777" w:rsidTr="008723EA">
        <w:trPr>
          <w:trHeight w:val="280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69AC8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D9B3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895C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A6664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6C73F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68937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AC7D6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24978" w:rsidRPr="00954430" w14:paraId="37EA4330" w14:textId="77777777" w:rsidTr="008723EA">
        <w:trPr>
          <w:trHeight w:val="280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D2685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A2AA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 R</w:t>
            </w: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589B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0E19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9C1C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E5DE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4DB1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24978" w:rsidRPr="00954430" w14:paraId="4AD4314D" w14:textId="77777777" w:rsidTr="008723EA">
        <w:trPr>
          <w:trHeight w:val="280"/>
        </w:trPr>
        <w:tc>
          <w:tcPr>
            <w:tcW w:w="14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051A5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ulsive-hyperactiv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EC2D" w14:textId="640164A6" w:rsidR="00B24978" w:rsidRPr="00954430" w:rsidRDefault="00B24978" w:rsidP="00DC01C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ep1: </w:t>
            </w:r>
            <w:r w:rsidR="00BD12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9544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mographic factor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4DE4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11FA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57C0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0F82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AEE4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24978" w:rsidRPr="00954430" w14:paraId="441ABD3D" w14:textId="77777777" w:rsidTr="008723EA">
        <w:trPr>
          <w:trHeight w:val="280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433F5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27CE" w14:textId="77777777" w:rsidR="00B24978" w:rsidRPr="00954430" w:rsidRDefault="00B24978" w:rsidP="00DC01C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ep2: Character strength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CF98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9D82F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72E01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CDFA4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C530C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24978" w:rsidRPr="00954430" w14:paraId="25197DEF" w14:textId="77777777" w:rsidTr="008723EA">
        <w:trPr>
          <w:trHeight w:val="280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AAABF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3634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ilit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D5A68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28D1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9605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0B37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2F2D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</w:tr>
      <w:tr w:rsidR="00B24978" w:rsidRPr="00954430" w14:paraId="4421BFB9" w14:textId="77777777" w:rsidTr="008723EA">
        <w:trPr>
          <w:trHeight w:val="280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0F038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8F99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regulat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D911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3E04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3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D4F4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62A3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0AC9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</w:tr>
      <w:tr w:rsidR="00B24978" w:rsidRPr="00954430" w14:paraId="28328422" w14:textId="77777777" w:rsidTr="008723EA">
        <w:trPr>
          <w:trHeight w:val="280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4FC0A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F1AF" w14:textId="77777777" w:rsidR="00B24978" w:rsidRPr="00954430" w:rsidRDefault="00B24978" w:rsidP="00DC01C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mmar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5AF8D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C7A0E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35003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176B4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3BBA5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24978" w:rsidRPr="00954430" w14:paraId="4ACBAB53" w14:textId="77777777" w:rsidTr="008723EA">
        <w:trPr>
          <w:trHeight w:val="280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3C200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55EF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AD27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EB0C6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05C4A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18435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9D2DF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24978" w:rsidRPr="00954430" w14:paraId="6528ECFB" w14:textId="77777777" w:rsidTr="008723EA">
        <w:trPr>
          <w:trHeight w:val="280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861BA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D67D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 R</w:t>
            </w: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62EA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6BE6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1593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52AA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0852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24978" w:rsidRPr="00954430" w14:paraId="4E60B089" w14:textId="77777777" w:rsidTr="008723EA">
        <w:trPr>
          <w:trHeight w:val="280"/>
        </w:trPr>
        <w:tc>
          <w:tcPr>
            <w:tcW w:w="14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E18460D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active index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5E01" w14:textId="3C8D2DBD" w:rsidR="00B24978" w:rsidRPr="00954430" w:rsidRDefault="00B24978" w:rsidP="00DC01C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ep1: </w:t>
            </w:r>
            <w:r w:rsidR="00BD12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9544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mographic factor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1AD0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7E39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1052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FBCD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9972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24978" w:rsidRPr="00954430" w14:paraId="67502B8D" w14:textId="77777777" w:rsidTr="008723EA">
        <w:trPr>
          <w:trHeight w:val="280"/>
        </w:trPr>
        <w:tc>
          <w:tcPr>
            <w:tcW w:w="14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615700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9609" w14:textId="77777777" w:rsidR="00B24978" w:rsidRPr="00954430" w:rsidRDefault="00B24978" w:rsidP="00DC01C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ep2: Character strength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94A3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601FE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71968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68418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67A56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24978" w:rsidRPr="00954430" w14:paraId="675013CE" w14:textId="77777777" w:rsidTr="008723EA">
        <w:trPr>
          <w:trHeight w:val="280"/>
        </w:trPr>
        <w:tc>
          <w:tcPr>
            <w:tcW w:w="14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A3B929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13D0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p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BFC10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C20F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A7E4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CBFE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93E8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</w:tr>
      <w:tr w:rsidR="00B24978" w:rsidRPr="00954430" w14:paraId="1B97154C" w14:textId="77777777" w:rsidTr="008723EA">
        <w:trPr>
          <w:trHeight w:val="280"/>
        </w:trPr>
        <w:tc>
          <w:tcPr>
            <w:tcW w:w="14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14AE97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87C8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regulat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F4F3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DA54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B05F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2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D68B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8EE2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05 </w:t>
            </w:r>
          </w:p>
        </w:tc>
      </w:tr>
      <w:tr w:rsidR="00B24978" w:rsidRPr="00954430" w14:paraId="476881D5" w14:textId="77777777" w:rsidTr="008723EA">
        <w:trPr>
          <w:trHeight w:val="280"/>
        </w:trPr>
        <w:tc>
          <w:tcPr>
            <w:tcW w:w="14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18C9FF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F6C1" w14:textId="77777777" w:rsidR="00B24978" w:rsidRPr="00954430" w:rsidRDefault="00B24978" w:rsidP="00DC01C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mmar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C3004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AE47E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C83D9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B0002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C474F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24978" w:rsidRPr="00954430" w14:paraId="26752D1B" w14:textId="77777777" w:rsidTr="008723EA">
        <w:trPr>
          <w:trHeight w:val="280"/>
        </w:trPr>
        <w:tc>
          <w:tcPr>
            <w:tcW w:w="14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49A3F2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2D0B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C654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C5B5B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99FE7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845B3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6A357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24978" w:rsidRPr="00954430" w14:paraId="35634000" w14:textId="77777777" w:rsidTr="008723EA">
        <w:trPr>
          <w:trHeight w:val="280"/>
        </w:trPr>
        <w:tc>
          <w:tcPr>
            <w:tcW w:w="14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5018E1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77928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 R</w:t>
            </w: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FD277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9FE64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1102E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683FC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23B22" w14:textId="77777777" w:rsidR="00B24978" w:rsidRPr="00954430" w:rsidRDefault="00B24978" w:rsidP="00DC01C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44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</w:tbl>
    <w:p w14:paraId="252CA068" w14:textId="4E2EDA24" w:rsidR="00C97A00" w:rsidRPr="00F23228" w:rsidRDefault="00C97A00" w:rsidP="00DC01C7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  <w:r w:rsidRPr="005D1464">
        <w:rPr>
          <w:rFonts w:ascii="Times New Roman" w:eastAsia="DengXian" w:hAnsi="Times New Roman" w:cs="Times New Roman" w:hint="eastAsia"/>
          <w:color w:val="000000"/>
          <w:sz w:val="20"/>
          <w:szCs w:val="20"/>
          <w:vertAlign w:val="superscript"/>
        </w:rPr>
        <w:t>*</w:t>
      </w:r>
      <w:r w:rsidRPr="005D1464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 w:rsidRPr="005E298F"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p</w:t>
      </w:r>
      <w:r w:rsidRPr="005D1464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 w:rsidRPr="005D1464"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&lt;</w:t>
      </w:r>
      <w:r w:rsidRPr="005D1464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>0</w:t>
      </w:r>
      <w:r w:rsidRPr="005D1464"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.</w:t>
      </w:r>
      <w:r w:rsidRPr="005D1464">
        <w:rPr>
          <w:rFonts w:ascii="Times New Roman" w:eastAsia="DengXian" w:hAnsi="Times New Roman" w:cs="Times New Roman"/>
          <w:color w:val="000000"/>
          <w:sz w:val="20"/>
          <w:szCs w:val="20"/>
        </w:rPr>
        <w:t>05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, </w:t>
      </w:r>
      <w:r w:rsidRPr="005D1464">
        <w:rPr>
          <w:rFonts w:ascii="Times New Roman" w:eastAsia="DengXian" w:hAnsi="Times New Roman" w:cs="Times New Roman"/>
          <w:color w:val="000000"/>
          <w:sz w:val="20"/>
          <w:szCs w:val="20"/>
          <w:vertAlign w:val="superscript"/>
        </w:rPr>
        <w:t xml:space="preserve">*** </w:t>
      </w:r>
      <w:r w:rsidRPr="005E298F"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p</w:t>
      </w:r>
      <w:r w:rsidRPr="005D1464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 w:rsidRPr="005D1464"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&lt;</w:t>
      </w:r>
      <w:r w:rsidRPr="005D1464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>0</w:t>
      </w:r>
      <w:r w:rsidRPr="005D1464"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.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>0</w:t>
      </w:r>
      <w:r w:rsidRPr="005D1464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01 in F change statistics. </w:t>
      </w:r>
      <w:r w:rsidRPr="005D1464">
        <w:rPr>
          <w:rFonts w:ascii="Times New Roman" w:hAnsi="Times New Roman" w:cs="Times New Roman"/>
          <w:sz w:val="20"/>
          <w:szCs w:val="20"/>
        </w:rPr>
        <w:t>Only</w:t>
      </w:r>
      <w:r w:rsidRPr="005D14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5D146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variables </w:t>
      </w:r>
      <w:r w:rsidR="00C83CA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at </w:t>
      </w:r>
      <w:r w:rsidRPr="005D14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howed </w:t>
      </w:r>
      <w:r w:rsidRPr="005D1464">
        <w:rPr>
          <w:rFonts w:ascii="Times New Roman" w:eastAsia="DengXian" w:hAnsi="Times New Roman" w:cs="Times New Roman"/>
          <w:color w:val="000000"/>
          <w:sz w:val="20"/>
          <w:szCs w:val="20"/>
        </w:rPr>
        <w:t>independent contributions</w:t>
      </w:r>
      <w:r w:rsidRPr="005D14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re</w:t>
      </w:r>
      <w:r w:rsidRPr="005D1464">
        <w:rPr>
          <w:rFonts w:ascii="Times New Roman" w:hAnsi="Times New Roman" w:cs="Times New Roman"/>
          <w:sz w:val="20"/>
          <w:szCs w:val="20"/>
        </w:rPr>
        <w:t xml:space="preserve"> presented,</w:t>
      </w:r>
      <w:r w:rsidRPr="005D1464">
        <w:rPr>
          <w:rFonts w:ascii="Times New Roman" w:eastAsia="SimSun-ExtB" w:hAnsi="Times New Roman" w:cs="Times New Roman"/>
          <w:color w:val="000000"/>
          <w:sz w:val="20"/>
          <w:szCs w:val="20"/>
        </w:rPr>
        <w:t xml:space="preserve"> </w:t>
      </w:r>
      <w:r w:rsidRPr="00E75A82">
        <w:rPr>
          <w:rFonts w:ascii="Times New Roman" w:eastAsia="SimSun-ExtB" w:hAnsi="Times New Roman" w:cs="Times New Roman"/>
          <w:color w:val="000000"/>
          <w:sz w:val="20"/>
          <w:szCs w:val="20"/>
        </w:rPr>
        <w:t>p</w:t>
      </w:r>
      <w:r w:rsidRPr="005D1464">
        <w:rPr>
          <w:rFonts w:ascii="Times New Roman" w:eastAsia="SimSun-ExtB" w:hAnsi="Times New Roman" w:cs="Times New Roman"/>
          <w:color w:val="000000"/>
          <w:sz w:val="20"/>
          <w:szCs w:val="20"/>
        </w:rPr>
        <w:t xml:space="preserve"> &lt; </w:t>
      </w:r>
      <w:r>
        <w:rPr>
          <w:rFonts w:ascii="Times New Roman" w:eastAsia="SimSun-ExtB" w:hAnsi="Times New Roman" w:cs="Times New Roman"/>
          <w:color w:val="000000"/>
          <w:sz w:val="20"/>
          <w:szCs w:val="20"/>
        </w:rPr>
        <w:t>0</w:t>
      </w:r>
      <w:r w:rsidRPr="005D1464">
        <w:rPr>
          <w:rFonts w:ascii="Times New Roman" w:eastAsia="SimSun-ExtB" w:hAnsi="Times New Roman" w:cs="Times New Roman"/>
          <w:color w:val="000000"/>
          <w:sz w:val="20"/>
          <w:szCs w:val="20"/>
        </w:rPr>
        <w:t>.05</w:t>
      </w:r>
      <w:r w:rsidRPr="005D1464">
        <w:rPr>
          <w:rFonts w:ascii="Times New Roman" w:hAnsi="Times New Roman" w:cs="Times New Roman"/>
          <w:sz w:val="20"/>
          <w:szCs w:val="20"/>
        </w:rPr>
        <w:t xml:space="preserve">. </w:t>
      </w:r>
      <w:r w:rsidRPr="005D1464">
        <w:rPr>
          <w:rFonts w:ascii="Times New Roman" w:eastAsia="DengXian" w:hAnsi="Times New Roman" w:cs="Times New Roman"/>
          <w:color w:val="000000"/>
          <w:sz w:val="20"/>
          <w:szCs w:val="20"/>
        </w:rPr>
        <w:t>VIF, variance inflation factors</w:t>
      </w:r>
      <w:bookmarkStart w:id="2" w:name="_Hlk57238324"/>
      <w:r w:rsidRPr="005D1464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bookmarkEnd w:id="2"/>
    </w:p>
    <w:p w14:paraId="3961304C" w14:textId="77777777" w:rsidR="00283C36" w:rsidRPr="00896BF8" w:rsidRDefault="00283C36" w:rsidP="00DC01C7"/>
    <w:sectPr w:rsidR="00283C36" w:rsidRPr="00896BF8" w:rsidSect="00B9396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178555" w14:textId="77777777" w:rsidR="00370095" w:rsidRDefault="00370095" w:rsidP="005870E8">
      <w:r>
        <w:separator/>
      </w:r>
    </w:p>
  </w:endnote>
  <w:endnote w:type="continuationSeparator" w:id="0">
    <w:p w14:paraId="14070805" w14:textId="77777777" w:rsidR="00370095" w:rsidRDefault="00370095" w:rsidP="005870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B00C05" w14:textId="77777777" w:rsidR="00370095" w:rsidRDefault="00370095" w:rsidP="005870E8">
      <w:r>
        <w:separator/>
      </w:r>
    </w:p>
  </w:footnote>
  <w:footnote w:type="continuationSeparator" w:id="0">
    <w:p w14:paraId="0969FEAE" w14:textId="77777777" w:rsidR="00370095" w:rsidRDefault="00370095" w:rsidP="005870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AJiAwsLAxMzcwtLEyUdpeDU4uLM/DyQAqNaAJLjbtwsAAAA"/>
  </w:docVars>
  <w:rsids>
    <w:rsidRoot w:val="00D652EA"/>
    <w:rsid w:val="000024CA"/>
    <w:rsid w:val="00005A64"/>
    <w:rsid w:val="000077B3"/>
    <w:rsid w:val="0001287F"/>
    <w:rsid w:val="000171B8"/>
    <w:rsid w:val="00017BC9"/>
    <w:rsid w:val="00020E5D"/>
    <w:rsid w:val="00021540"/>
    <w:rsid w:val="00023FC9"/>
    <w:rsid w:val="00027969"/>
    <w:rsid w:val="00030C01"/>
    <w:rsid w:val="00031E56"/>
    <w:rsid w:val="00034BA5"/>
    <w:rsid w:val="000359F0"/>
    <w:rsid w:val="000404FB"/>
    <w:rsid w:val="00051B57"/>
    <w:rsid w:val="0005277A"/>
    <w:rsid w:val="000533BD"/>
    <w:rsid w:val="000602F1"/>
    <w:rsid w:val="00060E5B"/>
    <w:rsid w:val="00061768"/>
    <w:rsid w:val="000625D4"/>
    <w:rsid w:val="00064977"/>
    <w:rsid w:val="0006763B"/>
    <w:rsid w:val="00071FD3"/>
    <w:rsid w:val="000742E7"/>
    <w:rsid w:val="00077DD2"/>
    <w:rsid w:val="00085A3B"/>
    <w:rsid w:val="00085B85"/>
    <w:rsid w:val="000870B4"/>
    <w:rsid w:val="00090260"/>
    <w:rsid w:val="00094676"/>
    <w:rsid w:val="000947D4"/>
    <w:rsid w:val="00097EDE"/>
    <w:rsid w:val="000A1CBF"/>
    <w:rsid w:val="000A4B8F"/>
    <w:rsid w:val="000A7496"/>
    <w:rsid w:val="000B14D7"/>
    <w:rsid w:val="000B25B1"/>
    <w:rsid w:val="000B2BB3"/>
    <w:rsid w:val="000B5D2E"/>
    <w:rsid w:val="000C23CF"/>
    <w:rsid w:val="000C27DB"/>
    <w:rsid w:val="000C7E0C"/>
    <w:rsid w:val="000E1364"/>
    <w:rsid w:val="000E151A"/>
    <w:rsid w:val="000E2D11"/>
    <w:rsid w:val="000E4019"/>
    <w:rsid w:val="000F0F0E"/>
    <w:rsid w:val="000F69FF"/>
    <w:rsid w:val="000F6A85"/>
    <w:rsid w:val="000F7697"/>
    <w:rsid w:val="00100AD0"/>
    <w:rsid w:val="001045B0"/>
    <w:rsid w:val="0010583D"/>
    <w:rsid w:val="00106AC7"/>
    <w:rsid w:val="00110391"/>
    <w:rsid w:val="00111063"/>
    <w:rsid w:val="001236F8"/>
    <w:rsid w:val="00134C2C"/>
    <w:rsid w:val="001446E2"/>
    <w:rsid w:val="001454F5"/>
    <w:rsid w:val="00145A3D"/>
    <w:rsid w:val="00151785"/>
    <w:rsid w:val="0015345A"/>
    <w:rsid w:val="00154048"/>
    <w:rsid w:val="001559A6"/>
    <w:rsid w:val="001572BE"/>
    <w:rsid w:val="00181989"/>
    <w:rsid w:val="00182249"/>
    <w:rsid w:val="001843A0"/>
    <w:rsid w:val="00184C78"/>
    <w:rsid w:val="001932FD"/>
    <w:rsid w:val="00194A55"/>
    <w:rsid w:val="001961AD"/>
    <w:rsid w:val="001974EA"/>
    <w:rsid w:val="00197AFE"/>
    <w:rsid w:val="001B6B86"/>
    <w:rsid w:val="001B7463"/>
    <w:rsid w:val="001C2E14"/>
    <w:rsid w:val="001C6396"/>
    <w:rsid w:val="001C647F"/>
    <w:rsid w:val="001C69B9"/>
    <w:rsid w:val="001C7C2F"/>
    <w:rsid w:val="001D18DB"/>
    <w:rsid w:val="001E0D3E"/>
    <w:rsid w:val="001E27A2"/>
    <w:rsid w:val="001E7198"/>
    <w:rsid w:val="001F24F5"/>
    <w:rsid w:val="001F2B7C"/>
    <w:rsid w:val="001F5688"/>
    <w:rsid w:val="001F5F62"/>
    <w:rsid w:val="00201E67"/>
    <w:rsid w:val="00204712"/>
    <w:rsid w:val="002048EF"/>
    <w:rsid w:val="00204EB3"/>
    <w:rsid w:val="002078CB"/>
    <w:rsid w:val="00211C53"/>
    <w:rsid w:val="00212DCA"/>
    <w:rsid w:val="00223ABB"/>
    <w:rsid w:val="00227AFC"/>
    <w:rsid w:val="00230576"/>
    <w:rsid w:val="002410FF"/>
    <w:rsid w:val="00242E36"/>
    <w:rsid w:val="00251F49"/>
    <w:rsid w:val="00255DE4"/>
    <w:rsid w:val="00256734"/>
    <w:rsid w:val="002639E7"/>
    <w:rsid w:val="00266A4A"/>
    <w:rsid w:val="00267DFA"/>
    <w:rsid w:val="002703CD"/>
    <w:rsid w:val="0027192F"/>
    <w:rsid w:val="0028049B"/>
    <w:rsid w:val="00280B8E"/>
    <w:rsid w:val="00283280"/>
    <w:rsid w:val="00283C36"/>
    <w:rsid w:val="00285552"/>
    <w:rsid w:val="002922A1"/>
    <w:rsid w:val="00292E8E"/>
    <w:rsid w:val="00294B38"/>
    <w:rsid w:val="00295154"/>
    <w:rsid w:val="00296628"/>
    <w:rsid w:val="00297E80"/>
    <w:rsid w:val="002A1CC7"/>
    <w:rsid w:val="002A63B4"/>
    <w:rsid w:val="002A6A3B"/>
    <w:rsid w:val="002A75E9"/>
    <w:rsid w:val="002A78ED"/>
    <w:rsid w:val="002B36FC"/>
    <w:rsid w:val="002C7595"/>
    <w:rsid w:val="002D0BF1"/>
    <w:rsid w:val="002D2C13"/>
    <w:rsid w:val="002E5B32"/>
    <w:rsid w:val="002F12BC"/>
    <w:rsid w:val="002F1DB7"/>
    <w:rsid w:val="002F720C"/>
    <w:rsid w:val="00300E71"/>
    <w:rsid w:val="00302F72"/>
    <w:rsid w:val="003052D4"/>
    <w:rsid w:val="00306643"/>
    <w:rsid w:val="003112DF"/>
    <w:rsid w:val="0031763D"/>
    <w:rsid w:val="00317E56"/>
    <w:rsid w:val="00323358"/>
    <w:rsid w:val="00327071"/>
    <w:rsid w:val="003327EB"/>
    <w:rsid w:val="00333D4A"/>
    <w:rsid w:val="0033426A"/>
    <w:rsid w:val="00337355"/>
    <w:rsid w:val="00340181"/>
    <w:rsid w:val="00340544"/>
    <w:rsid w:val="00341CEC"/>
    <w:rsid w:val="00342991"/>
    <w:rsid w:val="003435E4"/>
    <w:rsid w:val="00346E9B"/>
    <w:rsid w:val="003517E4"/>
    <w:rsid w:val="00352F95"/>
    <w:rsid w:val="003552FA"/>
    <w:rsid w:val="003639AA"/>
    <w:rsid w:val="00364912"/>
    <w:rsid w:val="00365681"/>
    <w:rsid w:val="00365EB1"/>
    <w:rsid w:val="00367455"/>
    <w:rsid w:val="00370095"/>
    <w:rsid w:val="00371CDB"/>
    <w:rsid w:val="0037432E"/>
    <w:rsid w:val="0037446C"/>
    <w:rsid w:val="0037583F"/>
    <w:rsid w:val="00375C8A"/>
    <w:rsid w:val="00377C87"/>
    <w:rsid w:val="003818B2"/>
    <w:rsid w:val="003854B9"/>
    <w:rsid w:val="00386A4D"/>
    <w:rsid w:val="003875C7"/>
    <w:rsid w:val="00387658"/>
    <w:rsid w:val="00387907"/>
    <w:rsid w:val="00397EDA"/>
    <w:rsid w:val="003A305E"/>
    <w:rsid w:val="003A4404"/>
    <w:rsid w:val="003A4742"/>
    <w:rsid w:val="003B1F96"/>
    <w:rsid w:val="003C0911"/>
    <w:rsid w:val="003C2516"/>
    <w:rsid w:val="003C4A20"/>
    <w:rsid w:val="003D024B"/>
    <w:rsid w:val="003D137A"/>
    <w:rsid w:val="003D479F"/>
    <w:rsid w:val="003D57E8"/>
    <w:rsid w:val="003D7B38"/>
    <w:rsid w:val="003E3CD1"/>
    <w:rsid w:val="003E5D57"/>
    <w:rsid w:val="003F0D85"/>
    <w:rsid w:val="00403085"/>
    <w:rsid w:val="00403099"/>
    <w:rsid w:val="00403425"/>
    <w:rsid w:val="00410911"/>
    <w:rsid w:val="004144CE"/>
    <w:rsid w:val="0042384A"/>
    <w:rsid w:val="00423F38"/>
    <w:rsid w:val="0042730D"/>
    <w:rsid w:val="004318E7"/>
    <w:rsid w:val="00435739"/>
    <w:rsid w:val="00444451"/>
    <w:rsid w:val="00445BC8"/>
    <w:rsid w:val="00446117"/>
    <w:rsid w:val="004506A8"/>
    <w:rsid w:val="00457A4E"/>
    <w:rsid w:val="00464AD3"/>
    <w:rsid w:val="00471ACF"/>
    <w:rsid w:val="00475941"/>
    <w:rsid w:val="00476C7F"/>
    <w:rsid w:val="00477095"/>
    <w:rsid w:val="00480F77"/>
    <w:rsid w:val="00491106"/>
    <w:rsid w:val="0049207F"/>
    <w:rsid w:val="004945EC"/>
    <w:rsid w:val="00494F16"/>
    <w:rsid w:val="004A05EB"/>
    <w:rsid w:val="004A2C81"/>
    <w:rsid w:val="004A2E3F"/>
    <w:rsid w:val="004A5E25"/>
    <w:rsid w:val="004A71A1"/>
    <w:rsid w:val="004B5C64"/>
    <w:rsid w:val="004B650C"/>
    <w:rsid w:val="004C1D0B"/>
    <w:rsid w:val="004E440A"/>
    <w:rsid w:val="004E48E3"/>
    <w:rsid w:val="004E4CA7"/>
    <w:rsid w:val="004E4D52"/>
    <w:rsid w:val="004E5164"/>
    <w:rsid w:val="004E751E"/>
    <w:rsid w:val="004F123A"/>
    <w:rsid w:val="004F74BF"/>
    <w:rsid w:val="0050129C"/>
    <w:rsid w:val="00506CF3"/>
    <w:rsid w:val="00512000"/>
    <w:rsid w:val="005127BC"/>
    <w:rsid w:val="00512EE6"/>
    <w:rsid w:val="005134EA"/>
    <w:rsid w:val="00515907"/>
    <w:rsid w:val="00523C3D"/>
    <w:rsid w:val="00525672"/>
    <w:rsid w:val="00531F1A"/>
    <w:rsid w:val="0053290D"/>
    <w:rsid w:val="00533021"/>
    <w:rsid w:val="00533F7A"/>
    <w:rsid w:val="00535812"/>
    <w:rsid w:val="00536367"/>
    <w:rsid w:val="00540492"/>
    <w:rsid w:val="005423FA"/>
    <w:rsid w:val="00543EFD"/>
    <w:rsid w:val="00544E65"/>
    <w:rsid w:val="005471B4"/>
    <w:rsid w:val="00550EEF"/>
    <w:rsid w:val="005520A3"/>
    <w:rsid w:val="00561B07"/>
    <w:rsid w:val="00567F68"/>
    <w:rsid w:val="005706A4"/>
    <w:rsid w:val="00571242"/>
    <w:rsid w:val="00574161"/>
    <w:rsid w:val="00576665"/>
    <w:rsid w:val="00580C14"/>
    <w:rsid w:val="0058500F"/>
    <w:rsid w:val="005870E8"/>
    <w:rsid w:val="0059019C"/>
    <w:rsid w:val="0059052A"/>
    <w:rsid w:val="00591B0A"/>
    <w:rsid w:val="00593518"/>
    <w:rsid w:val="00597839"/>
    <w:rsid w:val="005A0A37"/>
    <w:rsid w:val="005B0D4A"/>
    <w:rsid w:val="005B0D51"/>
    <w:rsid w:val="005B437D"/>
    <w:rsid w:val="005B4F82"/>
    <w:rsid w:val="005C15FF"/>
    <w:rsid w:val="005C3359"/>
    <w:rsid w:val="005C43AD"/>
    <w:rsid w:val="005D0F77"/>
    <w:rsid w:val="005D3700"/>
    <w:rsid w:val="005D5E88"/>
    <w:rsid w:val="005D6FF6"/>
    <w:rsid w:val="005E1604"/>
    <w:rsid w:val="005E19BD"/>
    <w:rsid w:val="005E49EB"/>
    <w:rsid w:val="005E5E04"/>
    <w:rsid w:val="005F4A45"/>
    <w:rsid w:val="005F6C20"/>
    <w:rsid w:val="005F7298"/>
    <w:rsid w:val="005F7A0C"/>
    <w:rsid w:val="00602FEC"/>
    <w:rsid w:val="006053F5"/>
    <w:rsid w:val="0061058C"/>
    <w:rsid w:val="00611915"/>
    <w:rsid w:val="0061306B"/>
    <w:rsid w:val="00617681"/>
    <w:rsid w:val="00623EB7"/>
    <w:rsid w:val="0062597E"/>
    <w:rsid w:val="00626F5C"/>
    <w:rsid w:val="006272F8"/>
    <w:rsid w:val="00633A72"/>
    <w:rsid w:val="00644D64"/>
    <w:rsid w:val="00646976"/>
    <w:rsid w:val="00650808"/>
    <w:rsid w:val="00660C5D"/>
    <w:rsid w:val="00660DEC"/>
    <w:rsid w:val="006636B5"/>
    <w:rsid w:val="00663A7C"/>
    <w:rsid w:val="00670122"/>
    <w:rsid w:val="00670965"/>
    <w:rsid w:val="00671C19"/>
    <w:rsid w:val="00675005"/>
    <w:rsid w:val="00681676"/>
    <w:rsid w:val="00682500"/>
    <w:rsid w:val="00683909"/>
    <w:rsid w:val="0069171A"/>
    <w:rsid w:val="0069263B"/>
    <w:rsid w:val="006A0C22"/>
    <w:rsid w:val="006A1AEB"/>
    <w:rsid w:val="006A3DA2"/>
    <w:rsid w:val="006A717F"/>
    <w:rsid w:val="006B307D"/>
    <w:rsid w:val="006B38C7"/>
    <w:rsid w:val="006B40F6"/>
    <w:rsid w:val="006B47FD"/>
    <w:rsid w:val="006B752B"/>
    <w:rsid w:val="006B7E13"/>
    <w:rsid w:val="006D052D"/>
    <w:rsid w:val="006D25C8"/>
    <w:rsid w:val="006D3058"/>
    <w:rsid w:val="006D35E8"/>
    <w:rsid w:val="006E2CCD"/>
    <w:rsid w:val="006E2FF2"/>
    <w:rsid w:val="006E76C1"/>
    <w:rsid w:val="006E7B08"/>
    <w:rsid w:val="006F1F3F"/>
    <w:rsid w:val="006F2453"/>
    <w:rsid w:val="006F4E81"/>
    <w:rsid w:val="006F5541"/>
    <w:rsid w:val="006F5E5B"/>
    <w:rsid w:val="006F6022"/>
    <w:rsid w:val="007000A1"/>
    <w:rsid w:val="0070010F"/>
    <w:rsid w:val="00700549"/>
    <w:rsid w:val="00705790"/>
    <w:rsid w:val="00706360"/>
    <w:rsid w:val="00707385"/>
    <w:rsid w:val="00707393"/>
    <w:rsid w:val="00711044"/>
    <w:rsid w:val="00713009"/>
    <w:rsid w:val="00715242"/>
    <w:rsid w:val="0071709C"/>
    <w:rsid w:val="0072352F"/>
    <w:rsid w:val="0073005F"/>
    <w:rsid w:val="00736012"/>
    <w:rsid w:val="00736959"/>
    <w:rsid w:val="00755379"/>
    <w:rsid w:val="00756EC0"/>
    <w:rsid w:val="00756F08"/>
    <w:rsid w:val="00757CFF"/>
    <w:rsid w:val="00760EEA"/>
    <w:rsid w:val="00761242"/>
    <w:rsid w:val="00770FC4"/>
    <w:rsid w:val="00771A76"/>
    <w:rsid w:val="007724B7"/>
    <w:rsid w:val="007750A4"/>
    <w:rsid w:val="007750F1"/>
    <w:rsid w:val="007767A0"/>
    <w:rsid w:val="007940BA"/>
    <w:rsid w:val="00794265"/>
    <w:rsid w:val="00794B19"/>
    <w:rsid w:val="00797D88"/>
    <w:rsid w:val="007A34CE"/>
    <w:rsid w:val="007A5B68"/>
    <w:rsid w:val="007A62D8"/>
    <w:rsid w:val="007B1B58"/>
    <w:rsid w:val="007B5150"/>
    <w:rsid w:val="007C1E4B"/>
    <w:rsid w:val="007C2568"/>
    <w:rsid w:val="007C732F"/>
    <w:rsid w:val="007C7D52"/>
    <w:rsid w:val="007D0549"/>
    <w:rsid w:val="007D253A"/>
    <w:rsid w:val="007D3ACA"/>
    <w:rsid w:val="007D421F"/>
    <w:rsid w:val="007D60D9"/>
    <w:rsid w:val="007D6132"/>
    <w:rsid w:val="007E1EFC"/>
    <w:rsid w:val="007E3503"/>
    <w:rsid w:val="007F0E8C"/>
    <w:rsid w:val="008019E7"/>
    <w:rsid w:val="008023B4"/>
    <w:rsid w:val="008034AD"/>
    <w:rsid w:val="00803AE5"/>
    <w:rsid w:val="00804E58"/>
    <w:rsid w:val="00805269"/>
    <w:rsid w:val="00805647"/>
    <w:rsid w:val="00805BC7"/>
    <w:rsid w:val="008078CB"/>
    <w:rsid w:val="00813B05"/>
    <w:rsid w:val="00814C16"/>
    <w:rsid w:val="008264B7"/>
    <w:rsid w:val="00826FF1"/>
    <w:rsid w:val="008429F4"/>
    <w:rsid w:val="00842B12"/>
    <w:rsid w:val="00843C45"/>
    <w:rsid w:val="00844318"/>
    <w:rsid w:val="00846EC3"/>
    <w:rsid w:val="00847DBF"/>
    <w:rsid w:val="00851F30"/>
    <w:rsid w:val="00852EEC"/>
    <w:rsid w:val="00854278"/>
    <w:rsid w:val="00855727"/>
    <w:rsid w:val="00855B19"/>
    <w:rsid w:val="00856C87"/>
    <w:rsid w:val="00861752"/>
    <w:rsid w:val="00862C83"/>
    <w:rsid w:val="00866171"/>
    <w:rsid w:val="008855D1"/>
    <w:rsid w:val="0089182D"/>
    <w:rsid w:val="00891D30"/>
    <w:rsid w:val="00896BF8"/>
    <w:rsid w:val="00897B2A"/>
    <w:rsid w:val="008A0183"/>
    <w:rsid w:val="008A0CA4"/>
    <w:rsid w:val="008A680D"/>
    <w:rsid w:val="008B693D"/>
    <w:rsid w:val="008C13EA"/>
    <w:rsid w:val="008C2D82"/>
    <w:rsid w:val="008C70FC"/>
    <w:rsid w:val="008C7611"/>
    <w:rsid w:val="008E0FBA"/>
    <w:rsid w:val="008E18F4"/>
    <w:rsid w:val="008E3121"/>
    <w:rsid w:val="008E3205"/>
    <w:rsid w:val="008E3C2F"/>
    <w:rsid w:val="008F163A"/>
    <w:rsid w:val="00901D93"/>
    <w:rsid w:val="009104CD"/>
    <w:rsid w:val="00913050"/>
    <w:rsid w:val="00913311"/>
    <w:rsid w:val="00914352"/>
    <w:rsid w:val="00916264"/>
    <w:rsid w:val="009172E5"/>
    <w:rsid w:val="009248F7"/>
    <w:rsid w:val="009272A9"/>
    <w:rsid w:val="00927FEF"/>
    <w:rsid w:val="00931E62"/>
    <w:rsid w:val="00933D17"/>
    <w:rsid w:val="00935FE1"/>
    <w:rsid w:val="0094065E"/>
    <w:rsid w:val="0094312C"/>
    <w:rsid w:val="0094352C"/>
    <w:rsid w:val="00943D3D"/>
    <w:rsid w:val="0094445D"/>
    <w:rsid w:val="00951D50"/>
    <w:rsid w:val="00952EF1"/>
    <w:rsid w:val="00954412"/>
    <w:rsid w:val="009617D5"/>
    <w:rsid w:val="00965447"/>
    <w:rsid w:val="009657B3"/>
    <w:rsid w:val="0097218F"/>
    <w:rsid w:val="00973568"/>
    <w:rsid w:val="00975F75"/>
    <w:rsid w:val="00975FE6"/>
    <w:rsid w:val="0099499E"/>
    <w:rsid w:val="00995BB4"/>
    <w:rsid w:val="009A10F7"/>
    <w:rsid w:val="009A3E58"/>
    <w:rsid w:val="009A5ABC"/>
    <w:rsid w:val="009A619E"/>
    <w:rsid w:val="009B0839"/>
    <w:rsid w:val="009B194B"/>
    <w:rsid w:val="009B5058"/>
    <w:rsid w:val="009B63A2"/>
    <w:rsid w:val="009C6C46"/>
    <w:rsid w:val="009C702B"/>
    <w:rsid w:val="009D3B34"/>
    <w:rsid w:val="009D49FA"/>
    <w:rsid w:val="009D4F45"/>
    <w:rsid w:val="009D623D"/>
    <w:rsid w:val="009D64D6"/>
    <w:rsid w:val="009D70E7"/>
    <w:rsid w:val="009D763D"/>
    <w:rsid w:val="009D7B71"/>
    <w:rsid w:val="009E06DA"/>
    <w:rsid w:val="009E2E1F"/>
    <w:rsid w:val="009E40A9"/>
    <w:rsid w:val="009E5E25"/>
    <w:rsid w:val="009E6EA8"/>
    <w:rsid w:val="009F387B"/>
    <w:rsid w:val="009F413E"/>
    <w:rsid w:val="009F4730"/>
    <w:rsid w:val="009F54C7"/>
    <w:rsid w:val="009F5ECD"/>
    <w:rsid w:val="009F6B20"/>
    <w:rsid w:val="009F6DB9"/>
    <w:rsid w:val="009F78B6"/>
    <w:rsid w:val="009F7E9A"/>
    <w:rsid w:val="00A025F7"/>
    <w:rsid w:val="00A11091"/>
    <w:rsid w:val="00A12232"/>
    <w:rsid w:val="00A14156"/>
    <w:rsid w:val="00A14C97"/>
    <w:rsid w:val="00A15C17"/>
    <w:rsid w:val="00A23DD8"/>
    <w:rsid w:val="00A27DC7"/>
    <w:rsid w:val="00A37CC3"/>
    <w:rsid w:val="00A424B0"/>
    <w:rsid w:val="00A42C63"/>
    <w:rsid w:val="00A4593F"/>
    <w:rsid w:val="00A50FE9"/>
    <w:rsid w:val="00A524AE"/>
    <w:rsid w:val="00A53CF9"/>
    <w:rsid w:val="00A55F56"/>
    <w:rsid w:val="00A56FE7"/>
    <w:rsid w:val="00A570F3"/>
    <w:rsid w:val="00A642CA"/>
    <w:rsid w:val="00A65BE1"/>
    <w:rsid w:val="00A65F0E"/>
    <w:rsid w:val="00A673E1"/>
    <w:rsid w:val="00A67C4E"/>
    <w:rsid w:val="00A7209D"/>
    <w:rsid w:val="00A7533E"/>
    <w:rsid w:val="00A75849"/>
    <w:rsid w:val="00A75C21"/>
    <w:rsid w:val="00A7617D"/>
    <w:rsid w:val="00A91348"/>
    <w:rsid w:val="00A95135"/>
    <w:rsid w:val="00A952E1"/>
    <w:rsid w:val="00AA009C"/>
    <w:rsid w:val="00AA0A94"/>
    <w:rsid w:val="00AA35FE"/>
    <w:rsid w:val="00AA5DD2"/>
    <w:rsid w:val="00AC0F42"/>
    <w:rsid w:val="00AC4008"/>
    <w:rsid w:val="00AD1764"/>
    <w:rsid w:val="00AE1B59"/>
    <w:rsid w:val="00AE3EB1"/>
    <w:rsid w:val="00AE4F5F"/>
    <w:rsid w:val="00AF0EA2"/>
    <w:rsid w:val="00AF20AA"/>
    <w:rsid w:val="00AF54EF"/>
    <w:rsid w:val="00B01C36"/>
    <w:rsid w:val="00B02D23"/>
    <w:rsid w:val="00B0742F"/>
    <w:rsid w:val="00B07B09"/>
    <w:rsid w:val="00B13E1B"/>
    <w:rsid w:val="00B16000"/>
    <w:rsid w:val="00B24204"/>
    <w:rsid w:val="00B24978"/>
    <w:rsid w:val="00B26E15"/>
    <w:rsid w:val="00B276D6"/>
    <w:rsid w:val="00B27C45"/>
    <w:rsid w:val="00B331F3"/>
    <w:rsid w:val="00B36EC5"/>
    <w:rsid w:val="00B43F10"/>
    <w:rsid w:val="00B44C61"/>
    <w:rsid w:val="00B52C0D"/>
    <w:rsid w:val="00B6594A"/>
    <w:rsid w:val="00B66C53"/>
    <w:rsid w:val="00B8037A"/>
    <w:rsid w:val="00B80BED"/>
    <w:rsid w:val="00B80DDD"/>
    <w:rsid w:val="00B8709D"/>
    <w:rsid w:val="00B93965"/>
    <w:rsid w:val="00B951C7"/>
    <w:rsid w:val="00BA1AF8"/>
    <w:rsid w:val="00BA226A"/>
    <w:rsid w:val="00BA4BE5"/>
    <w:rsid w:val="00BA4D7F"/>
    <w:rsid w:val="00BA756C"/>
    <w:rsid w:val="00BA7FF1"/>
    <w:rsid w:val="00BB1547"/>
    <w:rsid w:val="00BB39A8"/>
    <w:rsid w:val="00BB72FD"/>
    <w:rsid w:val="00BB79CC"/>
    <w:rsid w:val="00BC7E2B"/>
    <w:rsid w:val="00BD129D"/>
    <w:rsid w:val="00BD17B0"/>
    <w:rsid w:val="00BD5293"/>
    <w:rsid w:val="00BD5D2D"/>
    <w:rsid w:val="00BD7F04"/>
    <w:rsid w:val="00BE20C8"/>
    <w:rsid w:val="00BF3864"/>
    <w:rsid w:val="00C03D68"/>
    <w:rsid w:val="00C06553"/>
    <w:rsid w:val="00C069ED"/>
    <w:rsid w:val="00C070FB"/>
    <w:rsid w:val="00C12F6E"/>
    <w:rsid w:val="00C1620E"/>
    <w:rsid w:val="00C17C05"/>
    <w:rsid w:val="00C24010"/>
    <w:rsid w:val="00C31CCB"/>
    <w:rsid w:val="00C35330"/>
    <w:rsid w:val="00C41E60"/>
    <w:rsid w:val="00C430A7"/>
    <w:rsid w:val="00C50E90"/>
    <w:rsid w:val="00C5275B"/>
    <w:rsid w:val="00C60059"/>
    <w:rsid w:val="00C60F44"/>
    <w:rsid w:val="00C67DBE"/>
    <w:rsid w:val="00C70C3A"/>
    <w:rsid w:val="00C720A5"/>
    <w:rsid w:val="00C776F6"/>
    <w:rsid w:val="00C808D9"/>
    <w:rsid w:val="00C830E8"/>
    <w:rsid w:val="00C83CAB"/>
    <w:rsid w:val="00C85D21"/>
    <w:rsid w:val="00C860AC"/>
    <w:rsid w:val="00C8650B"/>
    <w:rsid w:val="00C93C58"/>
    <w:rsid w:val="00C9455C"/>
    <w:rsid w:val="00C95A04"/>
    <w:rsid w:val="00C96D52"/>
    <w:rsid w:val="00C9710C"/>
    <w:rsid w:val="00C97A00"/>
    <w:rsid w:val="00CA4FA6"/>
    <w:rsid w:val="00CB1F00"/>
    <w:rsid w:val="00CB2A00"/>
    <w:rsid w:val="00CB5068"/>
    <w:rsid w:val="00CB6EA5"/>
    <w:rsid w:val="00CC3E27"/>
    <w:rsid w:val="00CD3368"/>
    <w:rsid w:val="00CD4034"/>
    <w:rsid w:val="00CD54BA"/>
    <w:rsid w:val="00CE0C95"/>
    <w:rsid w:val="00CE7B61"/>
    <w:rsid w:val="00CF0023"/>
    <w:rsid w:val="00CF4523"/>
    <w:rsid w:val="00CF4660"/>
    <w:rsid w:val="00CF4AEB"/>
    <w:rsid w:val="00D071C7"/>
    <w:rsid w:val="00D113AF"/>
    <w:rsid w:val="00D14B9E"/>
    <w:rsid w:val="00D15F89"/>
    <w:rsid w:val="00D22836"/>
    <w:rsid w:val="00D33C1C"/>
    <w:rsid w:val="00D3480D"/>
    <w:rsid w:val="00D36E88"/>
    <w:rsid w:val="00D412CA"/>
    <w:rsid w:val="00D417DF"/>
    <w:rsid w:val="00D423A8"/>
    <w:rsid w:val="00D441BD"/>
    <w:rsid w:val="00D44356"/>
    <w:rsid w:val="00D45682"/>
    <w:rsid w:val="00D629BC"/>
    <w:rsid w:val="00D64338"/>
    <w:rsid w:val="00D6481A"/>
    <w:rsid w:val="00D652EA"/>
    <w:rsid w:val="00D80450"/>
    <w:rsid w:val="00D8287C"/>
    <w:rsid w:val="00DA0E40"/>
    <w:rsid w:val="00DA1E1A"/>
    <w:rsid w:val="00DA5CAE"/>
    <w:rsid w:val="00DA5D58"/>
    <w:rsid w:val="00DB05C4"/>
    <w:rsid w:val="00DB1318"/>
    <w:rsid w:val="00DB445F"/>
    <w:rsid w:val="00DB5950"/>
    <w:rsid w:val="00DC01C7"/>
    <w:rsid w:val="00DC0F9C"/>
    <w:rsid w:val="00DC25C7"/>
    <w:rsid w:val="00DC2DE6"/>
    <w:rsid w:val="00DD23BC"/>
    <w:rsid w:val="00DD25FE"/>
    <w:rsid w:val="00DD4F94"/>
    <w:rsid w:val="00DD542F"/>
    <w:rsid w:val="00DD7CBE"/>
    <w:rsid w:val="00DE3291"/>
    <w:rsid w:val="00DE5AFD"/>
    <w:rsid w:val="00DF0F83"/>
    <w:rsid w:val="00DF196B"/>
    <w:rsid w:val="00DF3C77"/>
    <w:rsid w:val="00DF5C1F"/>
    <w:rsid w:val="00DF668F"/>
    <w:rsid w:val="00DF7CA6"/>
    <w:rsid w:val="00E010AB"/>
    <w:rsid w:val="00E046E6"/>
    <w:rsid w:val="00E07B41"/>
    <w:rsid w:val="00E15278"/>
    <w:rsid w:val="00E15702"/>
    <w:rsid w:val="00E21043"/>
    <w:rsid w:val="00E25075"/>
    <w:rsid w:val="00E26748"/>
    <w:rsid w:val="00E44433"/>
    <w:rsid w:val="00E61F49"/>
    <w:rsid w:val="00E6383C"/>
    <w:rsid w:val="00E644BB"/>
    <w:rsid w:val="00E742E2"/>
    <w:rsid w:val="00E76B23"/>
    <w:rsid w:val="00E827A6"/>
    <w:rsid w:val="00E908AB"/>
    <w:rsid w:val="00E908CA"/>
    <w:rsid w:val="00E91079"/>
    <w:rsid w:val="00E92407"/>
    <w:rsid w:val="00E93730"/>
    <w:rsid w:val="00E95B14"/>
    <w:rsid w:val="00E969BA"/>
    <w:rsid w:val="00EA725B"/>
    <w:rsid w:val="00EB0AFC"/>
    <w:rsid w:val="00EB12B8"/>
    <w:rsid w:val="00EC6CB9"/>
    <w:rsid w:val="00EC7AF3"/>
    <w:rsid w:val="00ED487E"/>
    <w:rsid w:val="00ED4C11"/>
    <w:rsid w:val="00ED7920"/>
    <w:rsid w:val="00EE0D51"/>
    <w:rsid w:val="00EE2E94"/>
    <w:rsid w:val="00EE2FDB"/>
    <w:rsid w:val="00EE3058"/>
    <w:rsid w:val="00EE64E5"/>
    <w:rsid w:val="00EF2131"/>
    <w:rsid w:val="00EF24B1"/>
    <w:rsid w:val="00EF27A0"/>
    <w:rsid w:val="00EF620A"/>
    <w:rsid w:val="00F0031B"/>
    <w:rsid w:val="00F031C1"/>
    <w:rsid w:val="00F0373C"/>
    <w:rsid w:val="00F047A2"/>
    <w:rsid w:val="00F10380"/>
    <w:rsid w:val="00F11BE6"/>
    <w:rsid w:val="00F11DFB"/>
    <w:rsid w:val="00F1232E"/>
    <w:rsid w:val="00F126BF"/>
    <w:rsid w:val="00F14B2B"/>
    <w:rsid w:val="00F30776"/>
    <w:rsid w:val="00F30905"/>
    <w:rsid w:val="00F34E4D"/>
    <w:rsid w:val="00F4541F"/>
    <w:rsid w:val="00F46938"/>
    <w:rsid w:val="00F475B1"/>
    <w:rsid w:val="00F50987"/>
    <w:rsid w:val="00F60651"/>
    <w:rsid w:val="00F6444D"/>
    <w:rsid w:val="00F65D4F"/>
    <w:rsid w:val="00F66E56"/>
    <w:rsid w:val="00F7002A"/>
    <w:rsid w:val="00F70F52"/>
    <w:rsid w:val="00F72597"/>
    <w:rsid w:val="00F8056B"/>
    <w:rsid w:val="00F82513"/>
    <w:rsid w:val="00F82F8F"/>
    <w:rsid w:val="00F87882"/>
    <w:rsid w:val="00F9180D"/>
    <w:rsid w:val="00F92403"/>
    <w:rsid w:val="00F9265E"/>
    <w:rsid w:val="00F93ACD"/>
    <w:rsid w:val="00F94E17"/>
    <w:rsid w:val="00FA01FC"/>
    <w:rsid w:val="00FA2B2C"/>
    <w:rsid w:val="00FA3484"/>
    <w:rsid w:val="00FA7027"/>
    <w:rsid w:val="00FA7D83"/>
    <w:rsid w:val="00FB0BFF"/>
    <w:rsid w:val="00FB34EB"/>
    <w:rsid w:val="00FB35E4"/>
    <w:rsid w:val="00FB78A6"/>
    <w:rsid w:val="00FC0F0D"/>
    <w:rsid w:val="00FC0F4B"/>
    <w:rsid w:val="00FC4196"/>
    <w:rsid w:val="00FE1646"/>
    <w:rsid w:val="00FE1BED"/>
    <w:rsid w:val="00FE2070"/>
    <w:rsid w:val="00FE304A"/>
    <w:rsid w:val="00FE4424"/>
    <w:rsid w:val="00FE5ADE"/>
    <w:rsid w:val="00FF204B"/>
    <w:rsid w:val="00FF2169"/>
    <w:rsid w:val="00FF4938"/>
    <w:rsid w:val="00FF4D4C"/>
    <w:rsid w:val="00FF68A1"/>
    <w:rsid w:val="00FF7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EE4B92"/>
  <w15:chartTrackingRefBased/>
  <w15:docId w15:val="{7DD1D21C-AF52-F445-86F6-724FBD5A1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3C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70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70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70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70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32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9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899</Words>
  <Characters>5127</Characters>
  <Application>Microsoft Office Word</Application>
  <DocSecurity>0</DocSecurity>
  <Lines>42</Lines>
  <Paragraphs>12</Paragraphs>
  <ScaleCrop>false</ScaleCrop>
  <Company/>
  <LinksUpToDate>false</LinksUpToDate>
  <CharactersWithSpaces>6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31492582@qq.com</dc:creator>
  <cp:keywords/>
  <dc:description/>
  <cp:lastModifiedBy>2931492582@qq.com</cp:lastModifiedBy>
  <cp:revision>38</cp:revision>
  <dcterms:created xsi:type="dcterms:W3CDTF">2022-03-17T14:18:00Z</dcterms:created>
  <dcterms:modified xsi:type="dcterms:W3CDTF">2022-03-23T01:02:00Z</dcterms:modified>
</cp:coreProperties>
</file>